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57124" w14:textId="2732218E" w:rsidR="0003167C" w:rsidRDefault="0003167C" w:rsidP="0003167C">
      <w:pPr>
        <w:pStyle w:val="Heading2"/>
        <w:spacing w:line="240" w:lineRule="auto"/>
      </w:pPr>
      <w:r>
        <w:t xml:space="preserve">Supplement: </w:t>
      </w:r>
    </w:p>
    <w:p w14:paraId="3975B5BD" w14:textId="77777777" w:rsidR="006046E9" w:rsidRPr="006046E9" w:rsidRDefault="006046E9" w:rsidP="006046E9"/>
    <w:p w14:paraId="1D93C91F" w14:textId="77777777" w:rsidR="006046E9" w:rsidRPr="00A736F7" w:rsidRDefault="006046E9" w:rsidP="006046E9">
      <w:pPr>
        <w:pStyle w:val="Heading4"/>
        <w:spacing w:line="480" w:lineRule="auto"/>
      </w:pPr>
      <w:r>
        <w:t>ECG/ICG preprocessing</w:t>
      </w:r>
    </w:p>
    <w:p w14:paraId="499769CD" w14:textId="1C6D1173" w:rsidR="006046E9" w:rsidRDefault="006046E9" w:rsidP="006046E9">
      <w:pPr>
        <w:autoSpaceDE w:val="0"/>
        <w:autoSpaceDN w:val="0"/>
        <w:spacing w:line="480" w:lineRule="auto"/>
        <w:rPr>
          <w:rFonts w:asciiTheme="minorHAnsi" w:eastAsiaTheme="minorEastAsia" w:hAnsiTheme="minorHAnsi" w:cstheme="minorBidi"/>
          <w:color w:val="000000"/>
          <w:shd w:val="clear" w:color="auto" w:fill="FFFFFF"/>
        </w:rPr>
      </w:pPr>
      <w:r w:rsidRPr="75111B3D">
        <w:rPr>
          <w:rFonts w:asciiTheme="minorHAnsi" w:eastAsiaTheme="minorEastAsia" w:hAnsiTheme="minorHAnsi" w:cstheme="minorBidi"/>
        </w:rPr>
        <w:t xml:space="preserve">ECG/ICG signal pre-processing was performed offline using freely available Biolab software (version 3.4.1; </w:t>
      </w:r>
      <w:hyperlink r:id="rId7">
        <w:r w:rsidRPr="75111B3D">
          <w:rPr>
            <w:rFonts w:asciiTheme="minorHAnsi" w:eastAsiaTheme="minorEastAsia" w:hAnsiTheme="minorHAnsi" w:cstheme="minorBidi"/>
            <w:color w:val="0563C1"/>
            <w:u w:val="single"/>
          </w:rPr>
          <w:t>https://support.mindwaretech.com/downloads/</w:t>
        </w:r>
      </w:hyperlink>
      <w:r w:rsidRPr="75111B3D">
        <w:rPr>
          <w:rFonts w:asciiTheme="minorHAnsi" w:eastAsiaTheme="minorEastAsia" w:hAnsiTheme="minorHAnsi" w:cstheme="minorBidi"/>
        </w:rPr>
        <w:t xml:space="preserve">) and </w:t>
      </w:r>
      <w:r w:rsidRPr="75111B3D">
        <w:rPr>
          <w:rFonts w:asciiTheme="minorHAnsi" w:eastAsiaTheme="minorEastAsia" w:hAnsiTheme="minorHAnsi" w:cstheme="minorBidi"/>
          <w:color w:val="000000"/>
          <w:shd w:val="clear" w:color="auto" w:fill="FFFFFF"/>
        </w:rPr>
        <w:t>Autonomic Nervous System Laboratory (</w:t>
      </w:r>
      <w:r w:rsidRPr="75111B3D">
        <w:rPr>
          <w:rFonts w:asciiTheme="minorHAnsi" w:eastAsiaTheme="minorEastAsia" w:hAnsiTheme="minorHAnsi" w:cstheme="minorBidi"/>
        </w:rPr>
        <w:t xml:space="preserve">ANSLAB) Professional software (version 2.6; </w:t>
      </w:r>
      <w:hyperlink r:id="rId8">
        <w:r w:rsidRPr="75111B3D">
          <w:rPr>
            <w:rFonts w:asciiTheme="minorHAnsi" w:eastAsiaTheme="minorEastAsia" w:hAnsiTheme="minorHAnsi" w:cstheme="minorBidi"/>
            <w:color w:val="0563C1"/>
            <w:u w:val="single"/>
          </w:rPr>
          <w:t>https://www.anslab.net</w:t>
        </w:r>
      </w:hyperlink>
      <w:r w:rsidRPr="75111B3D">
        <w:rPr>
          <w:rFonts w:asciiTheme="minorHAnsi" w:eastAsiaTheme="minorEastAsia" w:hAnsiTheme="minorHAnsi" w:cstheme="minorBidi"/>
        </w:rPr>
        <w:t>) running</w:t>
      </w:r>
      <w:r w:rsidRPr="75111B3D">
        <w:rPr>
          <w:rFonts w:asciiTheme="minorHAnsi" w:eastAsiaTheme="minorEastAsia" w:hAnsiTheme="minorHAnsi" w:cstheme="minorBidi"/>
          <w:color w:val="000000"/>
          <w:shd w:val="clear" w:color="auto" w:fill="FFFFFF"/>
        </w:rPr>
        <w:t xml:space="preserve"> on MATLAB 2022a (MathWorks Inc., Natick, MA, USA.). ANSLAB is a proprietary software suite that permits data visualization, artifact detection, data reduction, and statistical analysis for a wide range of ANS-related signals via a graphical user interface (GUI)</w:t>
      </w:r>
      <w:r>
        <w:rPr>
          <w:rFonts w:asciiTheme="minorHAnsi" w:eastAsiaTheme="minorEastAsia" w:hAnsiTheme="minorHAnsi" w:cstheme="minorBidi"/>
          <w:color w:val="000000"/>
          <w:shd w:val="clear" w:color="auto" w:fill="FFFFFF"/>
        </w:rPr>
        <w:t xml:space="preserve"> </w:t>
      </w:r>
      <w:r>
        <w:rPr>
          <w:rFonts w:asciiTheme="minorHAnsi" w:eastAsiaTheme="minorEastAsia" w:hAnsiTheme="minorHAnsi" w:cstheme="minorBidi"/>
          <w:color w:val="000000"/>
          <w:shd w:val="clear" w:color="auto" w:fill="FFFFFF"/>
        </w:rPr>
        <w:fldChar w:fldCharType="begin"/>
      </w:r>
      <w:r w:rsidR="00945B48">
        <w:rPr>
          <w:rFonts w:asciiTheme="minorHAnsi" w:eastAsiaTheme="minorEastAsia" w:hAnsiTheme="minorHAnsi" w:cstheme="minorBidi"/>
          <w:color w:val="000000"/>
          <w:shd w:val="clear" w:color="auto" w:fill="FFFFFF"/>
        </w:rPr>
        <w:instrText xml:space="preserve"> ADDIN ZOTERO_ITEM CSL_CITATION {"citationID":"Nc9QJXop","properties":{"unsorted":false,"formattedCitation":"(1)","plainCitation":"(1)","noteIndex":0},"citationItems":[{"id":888,"uris":["http://zotero.org/users/19552085/items/347I7XEF"],"itemData":{"id":888,"type":"article-journal","abstract":"Psychophysiological science employs a large variety of signals from the human body that index the activity of the peripheral nervous system. This allows for studying interactions of psychological and physiological processes that are relevant for understanding cognition, emotion, and psychopathology. The multidimensional nature of the data and the interactions between different physiological signals represent a methodological and computational challenge. Analysis software in this domain is often limited in its coverage of the signals from different physiological systems, and therefore only partially addresses these challenges. ANSLAB (short for Autonomic Nervous System Laboratory) is an integrated software suite that supports data visualization, artifact detection, data reduction, automated processing, and statistical analysis for a large range of autonomic, respiratory, and muscular measures. Analysis modules for cardiovascular (e.g., electrocardiogram, heart rate variability, blood pressure wave, pulse wave, and impedance cardiography), electrodermal (skin conductance level and responses), respiratory (respiratory pattern, timing, and volume variables, as well as capnography), and muscular (eye-blink startle, facial and bodily electromyography) systems are complemented by specialized modules (e.g., body temperature and accelerometry, cross-spectral analysis of respiratory and cardiac measures, signal averaging, and statistical analysis) and productivity-enhancing features (batched processing, fully automatized analyses, and data management). ANSLAB also facilitates the analysis of long-term recordings from ambulatory assessment studies. The present article reviews several analysis modules included in ANSLAB and describes how these address some of the current needs and methodological challenges of psychophysiological science.","container-title":"Behavior Research Methods","DOI":"10.3758/s13428-015-0665-1","ISSN":"1554-3528","issue":"4","journalAbbreviation":"Behav Res Methods","language":"eng","page":"1528-1545","PMID":"26511369","source":"PubMed","title":"ANSLAB: Integrated multichannel peripheral biosignal processing in psychophysiological science","title-short":"ANSLAB","volume":"48","author":[{"family":"Blechert","given":"Jens"},{"family":"Peyk","given":"Peter"},{"family":"Liedlgruber","given":"Michael"},{"family":"Wilhelm","given":"Frank H."}],"issued":{"date-parts":[["2016",12]]}}}],"schema":"https://github.com/citation-style-language/schema/raw/master/csl-citation.json"} </w:instrText>
      </w:r>
      <w:r>
        <w:rPr>
          <w:rFonts w:asciiTheme="minorHAnsi" w:eastAsiaTheme="minorEastAsia" w:hAnsiTheme="minorHAnsi" w:cstheme="minorBidi"/>
          <w:color w:val="000000"/>
          <w:shd w:val="clear" w:color="auto" w:fill="FFFFFF"/>
        </w:rPr>
        <w:fldChar w:fldCharType="separate"/>
      </w:r>
      <w:r w:rsidR="00945B48" w:rsidRPr="00945B48">
        <w:t>(1)</w:t>
      </w:r>
      <w:r>
        <w:rPr>
          <w:rFonts w:asciiTheme="minorHAnsi" w:eastAsiaTheme="minorEastAsia" w:hAnsiTheme="minorHAnsi" w:cstheme="minorBidi"/>
          <w:color w:val="000000"/>
          <w:shd w:val="clear" w:color="auto" w:fill="FFFFFF"/>
        </w:rPr>
        <w:fldChar w:fldCharType="end"/>
      </w:r>
      <w:r w:rsidRPr="75111B3D">
        <w:rPr>
          <w:rFonts w:asciiTheme="minorHAnsi" w:eastAsiaTheme="minorEastAsia" w:hAnsiTheme="minorHAnsi" w:cstheme="minorBidi"/>
          <w:color w:val="000000"/>
          <w:shd w:val="clear" w:color="auto" w:fill="FFFFFF"/>
        </w:rPr>
        <w:t xml:space="preserve">. Raw </w:t>
      </w:r>
      <w:proofErr w:type="gramStart"/>
      <w:r w:rsidRPr="75111B3D">
        <w:rPr>
          <w:rFonts w:asciiTheme="minorHAnsi" w:eastAsiaTheme="minorEastAsia" w:hAnsiTheme="minorHAnsi" w:cstheme="minorBidi"/>
          <w:color w:val="000000"/>
          <w:shd w:val="clear" w:color="auto" w:fill="FFFFFF"/>
        </w:rPr>
        <w:t>Mindware (.</w:t>
      </w:r>
      <w:proofErr w:type="spellStart"/>
      <w:proofErr w:type="gramEnd"/>
      <w:r w:rsidRPr="75111B3D">
        <w:rPr>
          <w:rFonts w:asciiTheme="minorHAnsi" w:eastAsiaTheme="minorEastAsia" w:hAnsiTheme="minorHAnsi" w:cstheme="minorBidi"/>
          <w:color w:val="000000"/>
          <w:shd w:val="clear" w:color="auto" w:fill="FFFFFF"/>
        </w:rPr>
        <w:t>mwi</w:t>
      </w:r>
      <w:proofErr w:type="spellEnd"/>
      <w:r w:rsidRPr="75111B3D">
        <w:rPr>
          <w:rFonts w:asciiTheme="minorHAnsi" w:eastAsiaTheme="minorEastAsia" w:hAnsiTheme="minorHAnsi" w:cstheme="minorBidi"/>
          <w:color w:val="000000"/>
          <w:shd w:val="clear" w:color="auto" w:fill="FFFFFF"/>
        </w:rPr>
        <w:t>) files were individually loaded into Biolab. E</w:t>
      </w:r>
      <w:r w:rsidRPr="75111B3D">
        <w:rPr>
          <w:rFonts w:asciiTheme="minorHAnsi" w:eastAsiaTheme="minorEastAsia" w:hAnsiTheme="minorHAnsi" w:cstheme="minorBidi"/>
        </w:rPr>
        <w:t xml:space="preserve">xcluding postural transition periods, </w:t>
      </w:r>
      <w:r w:rsidRPr="75111B3D">
        <w:rPr>
          <w:rFonts w:asciiTheme="minorHAnsi" w:eastAsiaTheme="minorEastAsia" w:hAnsiTheme="minorHAnsi" w:cstheme="minorBidi"/>
          <w:color w:val="000000"/>
          <w:shd w:val="clear" w:color="auto" w:fill="FFFFFF"/>
        </w:rPr>
        <w:t xml:space="preserve">the initial 3-min of the data from each condition (i.e., resting, reactivity, recovery) was isolated, and the files exported in </w:t>
      </w:r>
      <w:proofErr w:type="gramStart"/>
      <w:r w:rsidRPr="75111B3D">
        <w:rPr>
          <w:rFonts w:asciiTheme="minorHAnsi" w:eastAsiaTheme="minorEastAsia" w:hAnsiTheme="minorHAnsi" w:cstheme="minorBidi"/>
          <w:color w:val="000000"/>
          <w:shd w:val="clear" w:color="auto" w:fill="FFFFFF"/>
        </w:rPr>
        <w:t>ASCII (.</w:t>
      </w:r>
      <w:proofErr w:type="gramEnd"/>
      <w:r w:rsidRPr="75111B3D">
        <w:rPr>
          <w:rFonts w:asciiTheme="minorHAnsi" w:eastAsiaTheme="minorEastAsia" w:hAnsiTheme="minorHAnsi" w:cstheme="minorBidi"/>
          <w:color w:val="000000"/>
          <w:shd w:val="clear" w:color="auto" w:fill="FFFFFF"/>
        </w:rPr>
        <w:t>txt) format into a trial folder created within ANSLAB. Per ANSLAB’s conventions, trial folders were named using a 3-letter study identifier (i.e., OBE), and ASCII files were named using the 3-letter study identifier, 3-digit participant identifier, and 2-digit session number (e.g., obe00101). Each ASCII file contained the sampling rate in row 1, tab-delimited channel names in row 2, and tab-delimited data for each channel in subsequent rows.</w:t>
      </w:r>
    </w:p>
    <w:p w14:paraId="50C2B883" w14:textId="77777777" w:rsidR="006046E9" w:rsidRDefault="006046E9" w:rsidP="006046E9">
      <w:pPr>
        <w:autoSpaceDE w:val="0"/>
        <w:autoSpaceDN w:val="0"/>
        <w:spacing w:line="480" w:lineRule="auto"/>
        <w:rPr>
          <w:rFonts w:asciiTheme="minorHAnsi" w:eastAsiaTheme="minorEastAsia" w:hAnsiTheme="minorHAnsi" w:cstheme="minorBidi"/>
          <w:i/>
          <w:iCs/>
          <w:color w:val="0F4761" w:themeColor="accent1" w:themeShade="BF"/>
        </w:rPr>
      </w:pPr>
    </w:p>
    <w:p w14:paraId="592D47AA" w14:textId="3AE6B6B9" w:rsidR="006046E9" w:rsidRDefault="006046E9" w:rsidP="006046E9">
      <w:pPr>
        <w:autoSpaceDE w:val="0"/>
        <w:autoSpaceDN w:val="0"/>
        <w:spacing w:line="480" w:lineRule="auto"/>
        <w:rPr>
          <w:rFonts w:asciiTheme="minorHAnsi" w:eastAsiaTheme="minorEastAsia" w:hAnsiTheme="minorHAnsi" w:cstheme="minorBidi"/>
          <w:lang w:val="en-NZ"/>
        </w:rPr>
      </w:pPr>
      <w:r w:rsidRPr="75111B3D">
        <w:rPr>
          <w:rFonts w:asciiTheme="minorHAnsi" w:eastAsiaTheme="minorEastAsia" w:hAnsiTheme="minorHAnsi" w:cstheme="minorBidi"/>
        </w:rPr>
        <w:t>Each raw ECG time-series was bandpass filtered (0.5-40 Hz) and loaded into the ECG module. ANSLAB’s algorithm automatically detects and labels R-peaks. The ECG signal was visually inspected and, when necessary, manually labeled (if an R-peak was missed by the algorithm) and/or de-</w:t>
      </w:r>
      <w:proofErr w:type="spellStart"/>
      <w:r w:rsidRPr="75111B3D">
        <w:rPr>
          <w:rFonts w:asciiTheme="minorHAnsi" w:eastAsiaTheme="minorEastAsia" w:hAnsiTheme="minorHAnsi" w:cstheme="minorBidi"/>
        </w:rPr>
        <w:t>artifacted</w:t>
      </w:r>
      <w:proofErr w:type="spellEnd"/>
      <w:r w:rsidRPr="75111B3D">
        <w:rPr>
          <w:rFonts w:asciiTheme="minorHAnsi" w:eastAsiaTheme="minorEastAsia" w:hAnsiTheme="minorHAnsi" w:cstheme="minorBidi"/>
        </w:rPr>
        <w:t xml:space="preserve"> (if noise was misidentified as an R-peak or a non-sinus R-peak from an ectopic beat was labelled). Linear interpolation was employed where necessary. Any data files with &gt;5% interpolated R-peaks were flagged and deemed ineligible for subsequent HRV analysis. After editing, the </w:t>
      </w:r>
      <w:proofErr w:type="spellStart"/>
      <w:r w:rsidRPr="75111B3D">
        <w:rPr>
          <w:rFonts w:asciiTheme="minorHAnsi" w:eastAsiaTheme="minorEastAsia" w:hAnsiTheme="minorHAnsi" w:cstheme="minorBidi"/>
        </w:rPr>
        <w:t>interbeat</w:t>
      </w:r>
      <w:proofErr w:type="spellEnd"/>
      <w:r w:rsidRPr="75111B3D">
        <w:rPr>
          <w:rFonts w:asciiTheme="minorHAnsi" w:eastAsiaTheme="minorEastAsia" w:hAnsiTheme="minorHAnsi" w:cstheme="minorBidi"/>
        </w:rPr>
        <w:t xml:space="preserve"> interval (IBI) time-series was saved in the study’s ECG folder in MATLAB (.m) </w:t>
      </w:r>
      <w:r w:rsidRPr="75111B3D">
        <w:rPr>
          <w:rFonts w:asciiTheme="minorHAnsi" w:eastAsiaTheme="minorEastAsia" w:hAnsiTheme="minorHAnsi" w:cstheme="minorBidi"/>
        </w:rPr>
        <w:lastRenderedPageBreak/>
        <w:t>format at 4 Hz resolution achieved via weighted average interpolation</w:t>
      </w:r>
      <w:r>
        <w:rPr>
          <w:rFonts w:asciiTheme="minorHAnsi" w:eastAsiaTheme="minorEastAsia" w:hAnsiTheme="minorHAnsi" w:cstheme="minorBidi"/>
        </w:rPr>
        <w:t xml:space="preserve"> </w:t>
      </w:r>
      <w:r>
        <w:rPr>
          <w:rFonts w:asciiTheme="minorHAnsi" w:eastAsiaTheme="minorEastAsia" w:hAnsiTheme="minorHAnsi" w:cstheme="minorBidi"/>
        </w:rPr>
        <w:fldChar w:fldCharType="begin"/>
      </w:r>
      <w:r w:rsidR="00945B48">
        <w:rPr>
          <w:rFonts w:asciiTheme="minorHAnsi" w:eastAsiaTheme="minorEastAsia" w:hAnsiTheme="minorHAnsi" w:cstheme="minorBidi"/>
        </w:rPr>
        <w:instrText xml:space="preserve"> ADDIN ZOTERO_ITEM CSL_CITATION {"citationID":"bH6sy7FG","properties":{"unsorted":false,"formattedCitation":"(2)","plainCitation":"(2)","noteIndex":0},"citationItems":[{"id":891,"uris":["http://zotero.org/users/19552085/items/G9M6MNEI"],"itemData":{"id":891,"type":"article-journal","container-title":"Physiological Psychology","ISSN":"0090-5046","issue":"1","journalAbbreviation":"Physiological Psychology","page":"53-57","publisher":"Springer","title":"Respiratory influences on cardiac responses during attention","volume":"5","author":[{"family":"Cheung","given":"Michael N"},{"family":"Porges","given":"Stephen W"}],"issued":{"date-parts":[["1977"]]}}}],"schema":"https://github.com/citation-style-language/schema/raw/master/csl-citation.json"} </w:instrText>
      </w:r>
      <w:r>
        <w:rPr>
          <w:rFonts w:asciiTheme="minorHAnsi" w:eastAsiaTheme="minorEastAsia" w:hAnsiTheme="minorHAnsi" w:cstheme="minorBidi"/>
        </w:rPr>
        <w:fldChar w:fldCharType="separate"/>
      </w:r>
      <w:r w:rsidR="00945B48" w:rsidRPr="00945B48">
        <w:t>(2)</w:t>
      </w:r>
      <w:r>
        <w:rPr>
          <w:rFonts w:asciiTheme="minorHAnsi" w:eastAsiaTheme="minorEastAsia" w:hAnsiTheme="minorHAnsi" w:cstheme="minorBidi"/>
        </w:rPr>
        <w:fldChar w:fldCharType="end"/>
      </w:r>
      <w:r w:rsidRPr="75111B3D">
        <w:rPr>
          <w:rFonts w:asciiTheme="minorHAnsi" w:eastAsiaTheme="minorEastAsia" w:hAnsiTheme="minorHAnsi" w:cstheme="minorBidi"/>
        </w:rPr>
        <w:t>. This reduced IBI time-series was then loaded into ANSLAB’s ‘spectral module’ for analysis. Via ANSLAB’s GUI, MATLAB timing files were manually created within the study’s “raw” folder for each ASCII file which segmented the signal into 60-sec non-overlapping epochs. The root mean square of successive differences (RMSSD) for each segment was automatically derived by ANSLAB. Via a custom script developed in MATLAB, segment-wise RMSSD values (msec) were extracted and exported in Excel (.xlsx) format. The median segment value for each subject was computed and used in the group-level analysis. RMSSD is time-domain HRV metric generally considered</w:t>
      </w:r>
      <w:r w:rsidRPr="75111B3D">
        <w:rPr>
          <w:rFonts w:asciiTheme="minorHAnsi" w:eastAsiaTheme="minorEastAsia" w:hAnsiTheme="minorHAnsi" w:cstheme="minorBidi"/>
          <w:lang w:val="en-NZ"/>
        </w:rPr>
        <w:t xml:space="preserve"> a reliable indicator of cardiac-related PSNS activity</w:t>
      </w:r>
      <w:r>
        <w:rPr>
          <w:rFonts w:asciiTheme="minorHAnsi" w:eastAsiaTheme="minorEastAsia" w:hAnsiTheme="minorHAnsi" w:cstheme="minorBidi"/>
          <w:lang w:val="en-NZ"/>
        </w:rPr>
        <w:t xml:space="preserve"> </w:t>
      </w:r>
      <w:r>
        <w:rPr>
          <w:rFonts w:asciiTheme="minorHAnsi" w:eastAsiaTheme="minorEastAsia" w:hAnsiTheme="minorHAnsi" w:cstheme="minorBidi"/>
          <w:lang w:val="en-NZ"/>
        </w:rPr>
        <w:fldChar w:fldCharType="begin"/>
      </w:r>
      <w:r w:rsidR="00945B48">
        <w:rPr>
          <w:rFonts w:asciiTheme="minorHAnsi" w:eastAsiaTheme="minorEastAsia" w:hAnsiTheme="minorHAnsi" w:cstheme="minorBidi"/>
          <w:lang w:val="en-NZ"/>
        </w:rPr>
        <w:instrText xml:space="preserve"> ADDIN ZOTERO_ITEM CSL_CITATION {"citationID":"E0Mq5tTx","properties":{"unsorted":false,"formattedCitation":"(3)","plainCitation":"(3)","noteIndex":0},"citationItems":[{"id":892,"uris":["http://zotero.org/users/19552085/items/4DX4DRPZ"],"itemData":{"id":892,"type":"article-journal","abstract":"Psychophysiological research integrating heart rate variability (HRV) has increased during the last two decades, particularly given the fact that HRV is able to index cardiac vagal tone. Cardiac vagal tone, which represents the contribution of the parasympathetic nervous system to cardiac regulation, is acknowledged to be linked with many phenomena relevant for psychophysiological research, including self-regulation at the cognitive, emotional, social, and health levels. The ease of HRV collection and measurement coupled with the fact it is relatively affordable, non-invasive and pain free makes it widely accessible to many researchers. This ease of access should not obscure the difficulty of interpretation of HRV findings that can be easily misconstrued, however, this can be controlled to some extent through correct methodological processes. Standards of measurement were developed two decades ago by a Task Force within HRV research, and recent reviews updated several aspects of the Task Force paper. However, many methodological aspects related to HRV in psychophysiological research have to be considered if one aims to be able to draw sound conclusions, which makes it difficult to interpret findings and to compare results across laboratories. Those methodological issues have mainly been discussed in separate outlets, making difficult to get a grasp on them, and thus this paper aims to address this issue. It will help to provide psychophysiological researchers with recommendations and practical advice concerning experimental designs, data analysis, and data reporting. This will ensure that researchers starting a project with HRV and cardiac vagal tone are well informed regarding methodological considerations in order for their findings to contribute to knowledge advancement in their field.","container-title":"Frontiers in Psychology","DOI":"10.3389/fpsyg.2017.00213","ISSN":"1664-1078","journalAbbreviation":"Front Psychol","language":"eng","page":"213","PMID":"28265249","PMCID":"PMC5316555","source":"PubMed","title":"Heart Rate Variability and Cardiac Vagal Tone in Psychophysiological Research - Recommendations for Experiment Planning, Data Analysis, and Data Reporting","volume":"8","author":[{"family":"Laborde","given":"Sylvain"},{"family":"Mosley","given":"Emma"},{"family":"Thayer","given":"Julian F."}],"issued":{"date-parts":[["2017"]]}}}],"schema":"https://github.com/citation-style-language/schema/raw/master/csl-citation.json"} </w:instrText>
      </w:r>
      <w:r>
        <w:rPr>
          <w:rFonts w:asciiTheme="minorHAnsi" w:eastAsiaTheme="minorEastAsia" w:hAnsiTheme="minorHAnsi" w:cstheme="minorBidi"/>
          <w:lang w:val="en-NZ"/>
        </w:rPr>
        <w:fldChar w:fldCharType="separate"/>
      </w:r>
      <w:r w:rsidR="00945B48" w:rsidRPr="00945B48">
        <w:t>(3)</w:t>
      </w:r>
      <w:r>
        <w:rPr>
          <w:rFonts w:asciiTheme="minorHAnsi" w:eastAsiaTheme="minorEastAsia" w:hAnsiTheme="minorHAnsi" w:cstheme="minorBidi"/>
          <w:lang w:val="en-NZ"/>
        </w:rPr>
        <w:fldChar w:fldCharType="end"/>
      </w:r>
      <w:r w:rsidRPr="75111B3D">
        <w:rPr>
          <w:rFonts w:asciiTheme="minorHAnsi" w:eastAsiaTheme="minorEastAsia" w:hAnsiTheme="minorHAnsi" w:cstheme="minorBidi"/>
          <w:lang w:val="en-NZ"/>
        </w:rPr>
        <w:t>.</w:t>
      </w:r>
      <w:r>
        <w:rPr>
          <w:rFonts w:asciiTheme="minorHAnsi" w:eastAsiaTheme="minorEastAsia" w:hAnsiTheme="minorHAnsi" w:cstheme="minorBidi"/>
          <w:lang w:val="en-NZ"/>
        </w:rPr>
        <w:t xml:space="preserve"> </w:t>
      </w:r>
    </w:p>
    <w:p w14:paraId="392328F0" w14:textId="77777777" w:rsidR="006046E9" w:rsidRDefault="006046E9" w:rsidP="006046E9">
      <w:pPr>
        <w:autoSpaceDE w:val="0"/>
        <w:autoSpaceDN w:val="0"/>
        <w:spacing w:line="480" w:lineRule="auto"/>
        <w:rPr>
          <w:rFonts w:asciiTheme="minorHAnsi" w:eastAsiaTheme="minorEastAsia" w:hAnsiTheme="minorHAnsi" w:cstheme="minorBidi"/>
          <w:lang w:val="en-NZ"/>
        </w:rPr>
      </w:pPr>
    </w:p>
    <w:p w14:paraId="14E65369" w14:textId="79D8F5F9" w:rsidR="006046E9" w:rsidRDefault="006046E9" w:rsidP="006046E9">
      <w:pPr>
        <w:autoSpaceDE w:val="0"/>
        <w:autoSpaceDN w:val="0"/>
        <w:spacing w:line="480" w:lineRule="auto"/>
        <w:rPr>
          <w:rFonts w:asciiTheme="minorHAnsi" w:eastAsiaTheme="minorEastAsia" w:hAnsiTheme="minorHAnsi" w:cstheme="minorBidi"/>
        </w:rPr>
      </w:pPr>
      <w:r w:rsidRPr="75111B3D">
        <w:rPr>
          <w:rFonts w:asciiTheme="minorHAnsi" w:eastAsiaTheme="minorEastAsia" w:hAnsiTheme="minorHAnsi" w:cstheme="minorBidi"/>
        </w:rPr>
        <w:t xml:space="preserve">Each ICG time-series was high pass (1 Hz) and notch (60 Hz) filtered and loaded along with its associated timing file into the ICG module. To permit segment-wise analysis, timing files were manually created within the study’s “raw” folder for each ASCII file which divided the ICG signal into 60-sec, non-overlapping epochs. Synchronized by the peak of the ECG Q-point (beat-by-beat detection, backward search window = 100 msec, ratio of slope = 0.2), median ensemble averaging of </w:t>
      </w:r>
      <w:proofErr w:type="spellStart"/>
      <w:r w:rsidRPr="75111B3D">
        <w:rPr>
          <w:rFonts w:asciiTheme="minorHAnsi" w:eastAsiaTheme="minorEastAsia" w:hAnsiTheme="minorHAnsi" w:cstheme="minorBidi"/>
        </w:rPr>
        <w:t>dZ</w:t>
      </w:r>
      <w:proofErr w:type="spellEnd"/>
      <w:r w:rsidRPr="75111B3D">
        <w:rPr>
          <w:rFonts w:asciiTheme="minorHAnsi" w:eastAsiaTheme="minorEastAsia" w:hAnsiTheme="minorHAnsi" w:cstheme="minorBidi"/>
        </w:rPr>
        <w:t>/dt waveforms) was performed on all 60-sec segments meeting the minimum threshold of 15 valid beats. Per ANSLAB’s default parameters</w:t>
      </w:r>
      <w:r>
        <w:rPr>
          <w:rFonts w:asciiTheme="minorHAnsi" w:eastAsiaTheme="minorEastAsia" w:hAnsiTheme="minorHAnsi" w:cstheme="minorBidi"/>
        </w:rPr>
        <w:t xml:space="preserve"> </w:t>
      </w:r>
      <w:r>
        <w:rPr>
          <w:rFonts w:asciiTheme="minorHAnsi" w:eastAsiaTheme="minorEastAsia" w:hAnsiTheme="minorHAnsi" w:cstheme="minorBidi"/>
        </w:rPr>
        <w:fldChar w:fldCharType="begin"/>
      </w:r>
      <w:r w:rsidR="00945B48">
        <w:rPr>
          <w:rFonts w:asciiTheme="minorHAnsi" w:eastAsiaTheme="minorEastAsia" w:hAnsiTheme="minorHAnsi" w:cstheme="minorBidi"/>
        </w:rPr>
        <w:instrText xml:space="preserve"> ADDIN ZOTERO_ITEM CSL_CITATION {"citationID":"zuDKjRaI","properties":{"unsorted":false,"formattedCitation":"(1)","plainCitation":"(1)","noteIndex":0},"citationItems":[{"id":888,"uris":["http://zotero.org/users/19552085/items/347I7XEF"],"itemData":{"id":888,"type":"article-journal","abstract":"Psychophysiological science employs a large variety of signals from the human body that index the activity of the peripheral nervous system. This allows for studying interactions of psychological and physiological processes that are relevant for understanding cognition, emotion, and psychopathology. The multidimensional nature of the data and the interactions between different physiological signals represent a methodological and computational challenge. Analysis software in this domain is often limited in its coverage of the signals from different physiological systems, and therefore only partially addresses these challenges. ANSLAB (short for Autonomic Nervous System Laboratory) is an integrated software suite that supports data visualization, artifact detection, data reduction, automated processing, and statistical analysis for a large range of autonomic, respiratory, and muscular measures. Analysis modules for cardiovascular (e.g., electrocardiogram, heart rate variability, blood pressure wave, pulse wave, and impedance cardiography), electrodermal (skin conductance level and responses), respiratory (respiratory pattern, timing, and volume variables, as well as capnography), and muscular (eye-blink startle, facial and bodily electromyography) systems are complemented by specialized modules (e.g., body temperature and accelerometry, cross-spectral analysis of respiratory and cardiac measures, signal averaging, and statistical analysis) and productivity-enhancing features (batched processing, fully automatized analyses, and data management). ANSLAB also facilitates the analysis of long-term recordings from ambulatory assessment studies. The present article reviews several analysis modules included in ANSLAB and describes how these address some of the current needs and methodological challenges of psychophysiological science.","container-title":"Behavior Research Methods","DOI":"10.3758/s13428-015-0665-1","ISSN":"1554-3528","issue":"4","journalAbbreviation":"Behav Res Methods","language":"eng","page":"1528-1545","PMID":"26511369","source":"PubMed","title":"ANSLAB: Integrated multichannel peripheral biosignal processing in psychophysiological science","title-short":"ANSLAB","volume":"48","author":[{"family":"Blechert","given":"Jens"},{"family":"Peyk","given":"Peter"},{"family":"Liedlgruber","given":"Michael"},{"family":"Wilhelm","given":"Frank H."}],"issued":{"date-parts":[["2016",12]]}}}],"schema":"https://github.com/citation-style-language/schema/raw/master/csl-citation.json"} </w:instrText>
      </w:r>
      <w:r>
        <w:rPr>
          <w:rFonts w:asciiTheme="minorHAnsi" w:eastAsiaTheme="minorEastAsia" w:hAnsiTheme="minorHAnsi" w:cstheme="minorBidi"/>
        </w:rPr>
        <w:fldChar w:fldCharType="separate"/>
      </w:r>
      <w:r w:rsidR="00945B48" w:rsidRPr="00945B48">
        <w:t>(1)</w:t>
      </w:r>
      <w:r>
        <w:rPr>
          <w:rFonts w:asciiTheme="minorHAnsi" w:eastAsiaTheme="minorEastAsia" w:hAnsiTheme="minorHAnsi" w:cstheme="minorBidi"/>
        </w:rPr>
        <w:fldChar w:fldCharType="end"/>
      </w:r>
      <w:r w:rsidRPr="75111B3D">
        <w:rPr>
          <w:rFonts w:asciiTheme="minorHAnsi" w:eastAsiaTheme="minorEastAsia" w:hAnsiTheme="minorHAnsi" w:cstheme="minorBidi"/>
        </w:rPr>
        <w:t>, waveforms &gt; +/- 2 standard deviations from the mean in the B-point window were considered outliers and automatically excluded. For each ensemble, ANSLAB labeled the B-point, Z-point, and X-point along with their standard error margins within their respective search windows. The B-point detection algorithm was set to ‘notch’ which defaults to ‘zero-crossing’</w:t>
      </w:r>
      <w:r w:rsidRPr="75111B3D">
        <w:rPr>
          <w:rFonts w:asciiTheme="minorHAnsi" w:eastAsiaTheme="minorEastAsia" w:hAnsiTheme="minorHAnsi" w:cstheme="minorBidi"/>
          <w:i/>
          <w:iCs/>
        </w:rPr>
        <w:t xml:space="preserve"> </w:t>
      </w:r>
      <w:r w:rsidRPr="75111B3D">
        <w:rPr>
          <w:rFonts w:asciiTheme="minorHAnsi" w:eastAsiaTheme="minorEastAsia" w:hAnsiTheme="minorHAnsi" w:cstheme="minorBidi"/>
        </w:rPr>
        <w:t xml:space="preserve">if ANSLAB is unable to detect a valid B-point. Notably, we ensured that the same algorithm was applied across all valid segments for a given participant. Due to inter-individual waveform variability (i.e., fidelity and depth of the B-wave), the B-point detection sensitivity and search window positions were manually adjusted for each participant to optimize </w:t>
      </w:r>
      <w:r w:rsidRPr="75111B3D">
        <w:rPr>
          <w:rFonts w:asciiTheme="minorHAnsi" w:eastAsiaTheme="minorEastAsia" w:hAnsiTheme="minorHAnsi" w:cstheme="minorBidi"/>
        </w:rPr>
        <w:lastRenderedPageBreak/>
        <w:t>detection. Each ensemble-averaged waveform was visually inspected. Waveforms without valid B-points were rejected. Once the B-point for all valid ensembles has been established and accepted, the PEP (msec) for each segment was automatically derived by ANSLAB. Via a custom script developed in MATLAB,</w:t>
      </w:r>
      <w:bookmarkStart w:id="0" w:name="_Hlk156394043"/>
      <w:r w:rsidRPr="75111B3D">
        <w:rPr>
          <w:rFonts w:asciiTheme="minorHAnsi" w:eastAsiaTheme="minorEastAsia" w:hAnsiTheme="minorHAnsi" w:cstheme="minorBidi"/>
        </w:rPr>
        <w:t xml:space="preserve"> segment-wise PEP values for each subject were extracted and exported in </w:t>
      </w:r>
      <w:proofErr w:type="gramStart"/>
      <w:r w:rsidRPr="75111B3D">
        <w:rPr>
          <w:rFonts w:asciiTheme="minorHAnsi" w:eastAsiaTheme="minorEastAsia" w:hAnsiTheme="minorHAnsi" w:cstheme="minorBidi"/>
        </w:rPr>
        <w:t>Excel</w:t>
      </w:r>
      <w:bookmarkEnd w:id="0"/>
      <w:r w:rsidRPr="75111B3D">
        <w:rPr>
          <w:rFonts w:asciiTheme="minorHAnsi" w:eastAsiaTheme="minorEastAsia" w:hAnsiTheme="minorHAnsi" w:cstheme="minorBidi"/>
        </w:rPr>
        <w:t xml:space="preserve"> (.</w:t>
      </w:r>
      <w:proofErr w:type="gramEnd"/>
      <w:r w:rsidRPr="75111B3D">
        <w:rPr>
          <w:rFonts w:asciiTheme="minorHAnsi" w:eastAsiaTheme="minorEastAsia" w:hAnsiTheme="minorHAnsi" w:cstheme="minorBidi"/>
        </w:rPr>
        <w:t xml:space="preserve">xlsx) format. The median segment PEP value for each subject was then computed and used in the group-level analysis. The duration between ECG-derived electrical activity (i.e., onset of left ventricular depolarization = Q-wave) and ICG-derived mechanical activity (i.e., opening of the aortic value = B-point on the </w:t>
      </w:r>
      <w:proofErr w:type="spellStart"/>
      <w:r w:rsidRPr="75111B3D">
        <w:rPr>
          <w:rFonts w:asciiTheme="minorHAnsi" w:eastAsiaTheme="minorEastAsia" w:hAnsiTheme="minorHAnsi" w:cstheme="minorBidi"/>
        </w:rPr>
        <w:t>dZ</w:t>
      </w:r>
      <w:proofErr w:type="spellEnd"/>
      <w:r w:rsidRPr="75111B3D">
        <w:rPr>
          <w:rFonts w:asciiTheme="minorHAnsi" w:eastAsiaTheme="minorEastAsia" w:hAnsiTheme="minorHAnsi" w:cstheme="minorBidi"/>
        </w:rPr>
        <w:t>/dt trace) is termed the PEP</w:t>
      </w:r>
      <w:r>
        <w:rPr>
          <w:rFonts w:asciiTheme="minorHAnsi" w:eastAsiaTheme="minorEastAsia" w:hAnsiTheme="minorHAnsi" w:cstheme="minorBidi"/>
        </w:rPr>
        <w:t xml:space="preserve"> which is considered a </w:t>
      </w:r>
      <w:r w:rsidRPr="75111B3D">
        <w:rPr>
          <w:rFonts w:asciiTheme="minorHAnsi" w:eastAsiaTheme="minorEastAsia" w:hAnsiTheme="minorHAnsi" w:cstheme="minorBidi"/>
        </w:rPr>
        <w:t>valid</w:t>
      </w:r>
      <w:r>
        <w:rPr>
          <w:rFonts w:asciiTheme="minorHAnsi" w:eastAsiaTheme="minorEastAsia" w:hAnsiTheme="minorHAnsi" w:cstheme="minorBidi"/>
        </w:rPr>
        <w:t xml:space="preserve"> metric for</w:t>
      </w:r>
      <w:r w:rsidRPr="75111B3D">
        <w:rPr>
          <w:rFonts w:asciiTheme="minorHAnsi" w:eastAsiaTheme="minorEastAsia" w:hAnsiTheme="minorHAnsi" w:cstheme="minorBidi"/>
        </w:rPr>
        <w:t xml:space="preserve"> estimating the degree of cardiac-related SNS activity</w:t>
      </w:r>
      <w:r>
        <w:rPr>
          <w:rFonts w:asciiTheme="minorHAnsi" w:eastAsiaTheme="minorEastAsia" w:hAnsiTheme="minorHAnsi" w:cstheme="minorBidi"/>
        </w:rPr>
        <w:t xml:space="preserve"> </w:t>
      </w:r>
      <w:r>
        <w:rPr>
          <w:rFonts w:asciiTheme="minorHAnsi" w:eastAsiaTheme="minorEastAsia" w:hAnsiTheme="minorHAnsi" w:cstheme="minorBidi"/>
        </w:rPr>
        <w:fldChar w:fldCharType="begin"/>
      </w:r>
      <w:r w:rsidR="00945B48">
        <w:rPr>
          <w:rFonts w:asciiTheme="minorHAnsi" w:eastAsiaTheme="minorEastAsia" w:hAnsiTheme="minorHAnsi" w:cstheme="minorBidi"/>
        </w:rPr>
        <w:instrText xml:space="preserve"> ADDIN ZOTERO_ITEM CSL_CITATION {"citationID":"66LpDW4I","properties":{"unsorted":false,"formattedCitation":"(4\\uc0\\u8211{}6)","plainCitation":"(4–6)","noteIndex":0},"citationItems":[{"id":793,"uris":["http://zotero.org/users/19552085/items/V6ENHUD9"],"itemData":{"id":793,"type":"article-journal","container-title":"Biomedical Research","issue":"19","journalAbbreviation":"Biomedical Research","page":"3542-3552","publisher":"OMICS Publishing Group","title":"Impedance cardiography: recent applications and developments","volume":"29","author":[{"family":"Mansouri","given":"Sofienne"},{"family":"Alhadidi","given":"Tareq"},{"family":"Chabchoub","given":"Souhir"},{"family":"Salah","given":"R Ben"}],"issued":{"date-parts":[["2018"]]}}},{"id":895,"uris":["http://zotero.org/users/19552085/items/LYDR7ZYJ"],"itemData":{"id":895,"type":"article-journal","abstract":"In previous studies, one of the systolic time intervals - preejection period (PEP) - was used as an index of sympathetic activity reflecting the cardiac contractility. However, PEP could be also influenced by several other cardiovascular variables including preload, afterload and diastolic blood pressure (DBP). The aim of this study was to assess the behavior of the PEP together with other potentially confounding cardiovascular system characteristics in healthy humans during mental and orthostatic stress (head-up tilt test - HUT). Forty-nine healthy volunteers (28 females, 21 males, mean age 18.6 years (SD=1.8 years)) participated in the study. We recorded finger arterial blood pressure by volume-clamp method (Finometer Pro, FMS, Netherlands), PEP, thoracic fluid content (TFC) - a measure of preload, and cardiac output (CO) by impedance cardiography (CardioScreen® 2000, Medis, Germany). Systemic vascular resistance (SVR) - a measure of afterload - was calculated as a ratio of mean arterial pressure and CO. We observed that during HUT, an expected decrease in TFC was accompanied by an increase of PEP, an increase of SVR and no significant change in DBP. During mental stress, we observed a decrease of PEP and an increase of TFC, SVR and DBP. Correlating a change in assessed measures (delta values) between mental stress and previous supine rest, we found that deltaPEP correlated negatively with deltaCO and positively with deltaSVR. In orthostasis, no significant correlation between deltaPEP and deltaDBP, deltaTFC, deltaCO, deltaMBP or deltaSVR was found. We conclude that despite an expected increase of sympathetic activity during both challenges, PEP behaved differently indicating an effect of other confounding factors. To interpret PEP values properly, we recommend simultaneously to measure other variables influencing this cardiovascular measure.","container-title":"Physiological Research","DOI":"10.33549/physiolres.933682","ISSN":"1802-9973","issue":"Suppl 2","journalAbbreviation":"Physiol Res","language":"eng","page":"S265-S275","PMID":"28937241","source":"PubMed","title":"Preejection period as a sympathetic activity index: a role of confounding factors","title-short":"Preejection period as a sympathetic activity index","volume":"66","author":[{"family":"Krohova","given":"J."},{"family":"Czippelova","given":"B."},{"family":"Turianikova","given":"Z."},{"family":"Lazarova","given":"Z."},{"family":"Tonhajzerova","given":"I."},{"family":"Javorka","given":"M."}],"issued":{"date-parts":[["2017",9,22]]}}},{"id":898,"uris":["http://zotero.org/users/19552085/items/7ECDAPT6"],"itemData":{"id":898,"type":"article-journal","ISSN":"1433810263","publisher":"American Psychological Association","title":"Beta-adrenergic cardiovascular reactivity and adaptation to stress: The cardiac pre-ejection period as an index of effort.","author":[{"family":"Kelsey","given":"Robert M"}],"issued":{"date-parts":[["2012"]]}}}],"schema":"https://github.com/citation-style-language/schema/raw/master/csl-citation.json"} </w:instrText>
      </w:r>
      <w:r>
        <w:rPr>
          <w:rFonts w:asciiTheme="minorHAnsi" w:eastAsiaTheme="minorEastAsia" w:hAnsiTheme="minorHAnsi" w:cstheme="minorBidi"/>
        </w:rPr>
        <w:fldChar w:fldCharType="separate"/>
      </w:r>
      <w:r w:rsidR="00945B48" w:rsidRPr="00945B48">
        <w:t>(4–6)</w:t>
      </w:r>
      <w:r>
        <w:rPr>
          <w:rFonts w:asciiTheme="minorHAnsi" w:eastAsiaTheme="minorEastAsia" w:hAnsiTheme="minorHAnsi" w:cstheme="minorBidi"/>
        </w:rPr>
        <w:fldChar w:fldCharType="end"/>
      </w:r>
      <w:r w:rsidRPr="75111B3D">
        <w:rPr>
          <w:rFonts w:asciiTheme="minorHAnsi" w:eastAsiaTheme="minorEastAsia" w:hAnsiTheme="minorHAnsi" w:cstheme="minorBidi"/>
        </w:rPr>
        <w:t>.</w:t>
      </w:r>
      <w:r>
        <w:rPr>
          <w:rFonts w:asciiTheme="minorHAnsi" w:eastAsiaTheme="minorEastAsia" w:hAnsiTheme="minorHAnsi" w:cstheme="minorBidi"/>
        </w:rPr>
        <w:t xml:space="preserve"> </w:t>
      </w:r>
    </w:p>
    <w:p w14:paraId="78347DDE" w14:textId="77777777" w:rsidR="00B43D4A" w:rsidRDefault="00B43D4A" w:rsidP="006046E9">
      <w:pPr>
        <w:autoSpaceDE w:val="0"/>
        <w:autoSpaceDN w:val="0"/>
        <w:spacing w:line="480" w:lineRule="auto"/>
        <w:rPr>
          <w:rFonts w:asciiTheme="minorHAnsi" w:eastAsiaTheme="minorEastAsia" w:hAnsiTheme="minorHAnsi" w:cstheme="minorBidi"/>
        </w:rPr>
      </w:pPr>
    </w:p>
    <w:p w14:paraId="6DBAB203" w14:textId="77777777" w:rsidR="00945B48" w:rsidRPr="00945B48" w:rsidRDefault="00945B48" w:rsidP="00945B48">
      <w:pPr>
        <w:pStyle w:val="Bibliography"/>
      </w:pPr>
      <w:r>
        <w:fldChar w:fldCharType="begin"/>
      </w:r>
      <w:r>
        <w:instrText xml:space="preserve"> ADDIN ZOTERO_BIBL {"uncited":[],"omitted":[],"custom":[]} CSL_BIBLIOGRAPHY </w:instrText>
      </w:r>
      <w:r>
        <w:fldChar w:fldCharType="separate"/>
      </w:r>
      <w:r w:rsidRPr="00945B48">
        <w:t>1.</w:t>
      </w:r>
      <w:r w:rsidRPr="00945B48">
        <w:tab/>
        <w:t>Blechert J, Peyk P, Liedlgruber M, Wilhelm FH. ANSLAB: Integrated multichannel peripheral biosignal processing in psychophysiological science. Behav Res Methods. 2016 Dec;48(4):1528–45. doi:10.3758/s13428-015-0665-1 PubMed PMID: 26511369.</w:t>
      </w:r>
    </w:p>
    <w:p w14:paraId="2E4C132E" w14:textId="77777777" w:rsidR="00945B48" w:rsidRPr="00945B48" w:rsidRDefault="00945B48" w:rsidP="00945B48">
      <w:pPr>
        <w:pStyle w:val="Bibliography"/>
      </w:pPr>
      <w:r w:rsidRPr="00945B48">
        <w:t>2.</w:t>
      </w:r>
      <w:r w:rsidRPr="00945B48">
        <w:tab/>
        <w:t>Cheung MN, Porges SW. Respiratory influences on cardiac responses during attention. Physiological Psychology. 1977;5(1):53–7.</w:t>
      </w:r>
    </w:p>
    <w:p w14:paraId="37888961" w14:textId="77777777" w:rsidR="00945B48" w:rsidRPr="00945B48" w:rsidRDefault="00945B48" w:rsidP="00945B48">
      <w:pPr>
        <w:pStyle w:val="Bibliography"/>
      </w:pPr>
      <w:r w:rsidRPr="00945B48">
        <w:t>3.</w:t>
      </w:r>
      <w:r w:rsidRPr="00945B48">
        <w:tab/>
        <w:t>Laborde S, Mosley E, Thayer JF. Heart Rate Variability and Cardiac Vagal Tone in Psychophysiological Research - Recommendations for Experiment Planning, Data Analysis, and Data Reporting. Front Psychol. 2017;8:213. doi:10.3389/fpsyg.2017.00213 PubMed PMID: 28265249; PubMed Central PMCID: PMC5316555.</w:t>
      </w:r>
    </w:p>
    <w:p w14:paraId="0C0B1486" w14:textId="77777777" w:rsidR="00945B48" w:rsidRPr="00945B48" w:rsidRDefault="00945B48" w:rsidP="00945B48">
      <w:pPr>
        <w:pStyle w:val="Bibliography"/>
      </w:pPr>
      <w:r w:rsidRPr="00945B48">
        <w:t>4.</w:t>
      </w:r>
      <w:r w:rsidRPr="00945B48">
        <w:tab/>
        <w:t>Mansouri S, Alhadidi T, Chabchoub S, Salah RB. Impedance cardiography: recent applications and developments. Biomedical Research. 2018;29(19):3542–52.</w:t>
      </w:r>
    </w:p>
    <w:p w14:paraId="201F1AB2" w14:textId="77777777" w:rsidR="00945B48" w:rsidRPr="00945B48" w:rsidRDefault="00945B48" w:rsidP="00945B48">
      <w:pPr>
        <w:pStyle w:val="Bibliography"/>
      </w:pPr>
      <w:r w:rsidRPr="00945B48">
        <w:t>5.</w:t>
      </w:r>
      <w:r w:rsidRPr="00945B48">
        <w:tab/>
        <w:t>Krohova J, Czippelova B, Turianikova Z, Lazarova Z, Tonhajzerova I, Javorka M. Preejection period as a sympathetic activity index: a role of confounding factors. Physiol Res. 2017 Sep 22;66(Suppl 2):S265–75. doi:10.33549/physiolres.933682 PubMed PMID: 28937241.</w:t>
      </w:r>
    </w:p>
    <w:p w14:paraId="644FD31D" w14:textId="77777777" w:rsidR="00945B48" w:rsidRPr="00945B48" w:rsidRDefault="00945B48" w:rsidP="00945B48">
      <w:pPr>
        <w:pStyle w:val="Bibliography"/>
      </w:pPr>
      <w:r w:rsidRPr="00945B48">
        <w:t>6.</w:t>
      </w:r>
      <w:r w:rsidRPr="00945B48">
        <w:tab/>
        <w:t>Kelsey RM. Beta-adrenergic cardiovascular reactivity and adaptation to stress: The cardiac pre-ejection period as an index of effort. 2012.</w:t>
      </w:r>
    </w:p>
    <w:p w14:paraId="742852DE" w14:textId="367488F1" w:rsidR="00B43D4A" w:rsidRDefault="00945B48" w:rsidP="0CC3ECA0">
      <w:pPr>
        <w:pStyle w:val="Heading3"/>
        <w:spacing w:line="240" w:lineRule="auto"/>
      </w:pPr>
      <w:r>
        <w:fldChar w:fldCharType="end"/>
      </w:r>
    </w:p>
    <w:p w14:paraId="7F0E91F3" w14:textId="77777777" w:rsidR="00B43D4A" w:rsidRDefault="00B43D4A">
      <w:pPr>
        <w:spacing w:after="160" w:line="278" w:lineRule="auto"/>
        <w:rPr>
          <w:rFonts w:asciiTheme="minorHAnsi" w:eastAsiaTheme="majorEastAsia" w:hAnsiTheme="minorHAnsi" w:cstheme="majorBidi"/>
          <w:color w:val="0F4761" w:themeColor="accent1" w:themeShade="BF"/>
          <w:kern w:val="2"/>
          <w:sz w:val="28"/>
          <w:szCs w:val="28"/>
        </w:rPr>
      </w:pPr>
      <w:r>
        <w:br w:type="page"/>
      </w:r>
    </w:p>
    <w:p w14:paraId="7C925A9A" w14:textId="760D9B7A" w:rsidR="0003167C" w:rsidRDefault="0003167C" w:rsidP="0003167C">
      <w:pPr>
        <w:pStyle w:val="Heading3"/>
        <w:spacing w:line="240" w:lineRule="auto"/>
      </w:pPr>
      <w:r w:rsidRPr="00240F3E">
        <w:lastRenderedPageBreak/>
        <w:t>PRO</w:t>
      </w:r>
      <w:r w:rsidR="004512B0">
        <w:t xml:space="preserve"> (sub)scale</w:t>
      </w:r>
      <w:r w:rsidR="00173570">
        <w:t xml:space="preserve"> </w:t>
      </w:r>
      <w:r w:rsidR="00240F3E" w:rsidRPr="0003167C">
        <w:t>Mixed M</w:t>
      </w:r>
      <w:r w:rsidR="00240F3E">
        <w:t>odel Plots</w:t>
      </w:r>
    </w:p>
    <w:p w14:paraId="68788B18" w14:textId="5724C0E4" w:rsidR="502FB4F7" w:rsidRDefault="502FB4F7" w:rsidP="502FB4F7"/>
    <w:p w14:paraId="5694BAF0" w14:textId="5797931A" w:rsidR="13B12B1E" w:rsidRDefault="00B02AA5" w:rsidP="502FB4F7">
      <w:pPr>
        <w:rPr>
          <w:rFonts w:eastAsia="Aptos"/>
        </w:rPr>
      </w:pPr>
      <w:r>
        <w:rPr>
          <w:rFonts w:eastAsia="Aptos"/>
          <w:noProof/>
        </w:rPr>
        <w:drawing>
          <wp:inline distT="0" distB="0" distL="0" distR="0" wp14:anchorId="565C1E79" wp14:editId="6745EA88">
            <wp:extent cx="6834915" cy="3150698"/>
            <wp:effectExtent l="0" t="0" r="4445" b="0"/>
            <wp:docPr id="16859139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61862" cy="3163120"/>
                    </a:xfrm>
                    <a:prstGeom prst="rect">
                      <a:avLst/>
                    </a:prstGeom>
                    <a:noFill/>
                  </pic:spPr>
                </pic:pic>
              </a:graphicData>
            </a:graphic>
          </wp:inline>
        </w:drawing>
      </w:r>
    </w:p>
    <w:p w14:paraId="0C9F6004" w14:textId="65DFC94E" w:rsidR="13B12B1E" w:rsidRDefault="13B12B1E" w:rsidP="502FB4F7">
      <w:pPr>
        <w:rPr>
          <w:rFonts w:eastAsia="Aptos"/>
        </w:rPr>
      </w:pPr>
      <w:r w:rsidRPr="502FB4F7">
        <w:rPr>
          <w:rFonts w:eastAsia="Aptos"/>
          <w:b/>
          <w:bCs/>
        </w:rPr>
        <w:t>Fig. S1</w:t>
      </w:r>
      <w:r w:rsidRPr="502FB4F7">
        <w:rPr>
          <w:rFonts w:eastAsia="Aptos"/>
        </w:rPr>
        <w:t xml:space="preserve">: </w:t>
      </w:r>
      <w:r w:rsidR="007409C0">
        <w:rPr>
          <w:rFonts w:eastAsia="Aptos"/>
        </w:rPr>
        <w:t xml:space="preserve">COMPASS-31 </w:t>
      </w:r>
      <w:r w:rsidR="007409C0" w:rsidRPr="007409C0">
        <w:rPr>
          <w:rFonts w:eastAsia="Aptos"/>
        </w:rPr>
        <w:t>scores at each time point. Note: vertical bars = 95% CIs.</w:t>
      </w:r>
    </w:p>
    <w:p w14:paraId="3533CD71" w14:textId="620FC16F" w:rsidR="502FB4F7" w:rsidRDefault="502FB4F7" w:rsidP="502FB4F7">
      <w:pPr>
        <w:rPr>
          <w:rFonts w:eastAsia="Aptos"/>
        </w:rPr>
      </w:pPr>
    </w:p>
    <w:p w14:paraId="017F54DF" w14:textId="694C57C3" w:rsidR="13B12B1E" w:rsidRDefault="13B12B1E" w:rsidP="502FB4F7">
      <w:pPr>
        <w:rPr>
          <w:rFonts w:eastAsia="Aptos"/>
        </w:rPr>
      </w:pPr>
      <w:r w:rsidRPr="502FB4F7">
        <w:rPr>
          <w:rFonts w:eastAsia="Aptos"/>
        </w:rPr>
        <w:t xml:space="preserve"> </w:t>
      </w:r>
    </w:p>
    <w:p w14:paraId="3DAF20FF" w14:textId="258EED7D" w:rsidR="13B12B1E" w:rsidRDefault="007409C0" w:rsidP="502FB4F7">
      <w:pPr>
        <w:rPr>
          <w:rFonts w:eastAsia="Aptos"/>
        </w:rPr>
      </w:pPr>
      <w:r>
        <w:rPr>
          <w:rFonts w:eastAsia="Aptos"/>
          <w:noProof/>
        </w:rPr>
        <w:drawing>
          <wp:inline distT="0" distB="0" distL="0" distR="0" wp14:anchorId="5CF080A1" wp14:editId="5F96FE9D">
            <wp:extent cx="5997081" cy="2764481"/>
            <wp:effectExtent l="0" t="0" r="3810" b="0"/>
            <wp:docPr id="1733677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27735" cy="2778612"/>
                    </a:xfrm>
                    <a:prstGeom prst="rect">
                      <a:avLst/>
                    </a:prstGeom>
                    <a:noFill/>
                  </pic:spPr>
                </pic:pic>
              </a:graphicData>
            </a:graphic>
          </wp:inline>
        </w:drawing>
      </w:r>
    </w:p>
    <w:p w14:paraId="042CDA21" w14:textId="54529DC4" w:rsidR="13B12B1E" w:rsidRDefault="13B12B1E" w:rsidP="502FB4F7">
      <w:pPr>
        <w:rPr>
          <w:rFonts w:eastAsia="Aptos"/>
        </w:rPr>
      </w:pPr>
      <w:r w:rsidRPr="502FB4F7">
        <w:rPr>
          <w:rFonts w:eastAsia="Aptos"/>
          <w:b/>
          <w:bCs/>
        </w:rPr>
        <w:t>Fig. S2</w:t>
      </w:r>
      <w:r w:rsidRPr="502FB4F7">
        <w:rPr>
          <w:rFonts w:eastAsia="Aptos"/>
        </w:rPr>
        <w:t xml:space="preserve">: PSS-10 scores at each time point. </w:t>
      </w:r>
      <w:r w:rsidR="002F569B">
        <w:rPr>
          <w:rFonts w:eastAsia="Aptos"/>
        </w:rPr>
        <w:t>N</w:t>
      </w:r>
      <w:r w:rsidRPr="502FB4F7">
        <w:rPr>
          <w:rFonts w:eastAsia="Aptos"/>
        </w:rPr>
        <w:t>ote: vertical bars = 95% CIs.</w:t>
      </w:r>
    </w:p>
    <w:p w14:paraId="273244B1" w14:textId="1DA95F64" w:rsidR="502FB4F7" w:rsidRDefault="502FB4F7" w:rsidP="502FB4F7"/>
    <w:p w14:paraId="24A8B2F4" w14:textId="77777777" w:rsidR="00240F3E" w:rsidRPr="00240F3E" w:rsidRDefault="00240F3E" w:rsidP="00240F3E"/>
    <w:p w14:paraId="351077DC" w14:textId="4EE75499" w:rsidR="005D27C8" w:rsidRDefault="00B97536" w:rsidP="005D27C8">
      <w:pPr>
        <w:rPr>
          <w:noProof/>
        </w:rPr>
      </w:pPr>
      <w:r>
        <w:rPr>
          <w:b/>
          <w:bCs/>
          <w:noProof/>
        </w:rPr>
        <w:lastRenderedPageBreak/>
        <w:drawing>
          <wp:inline distT="0" distB="0" distL="0" distR="0" wp14:anchorId="6DE4E950" wp14:editId="30056284">
            <wp:extent cx="6105198" cy="2814320"/>
            <wp:effectExtent l="0" t="0" r="0" b="5080"/>
            <wp:docPr id="8405459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13735" cy="2818256"/>
                    </a:xfrm>
                    <a:prstGeom prst="rect">
                      <a:avLst/>
                    </a:prstGeom>
                    <a:noFill/>
                  </pic:spPr>
                </pic:pic>
              </a:graphicData>
            </a:graphic>
          </wp:inline>
        </w:drawing>
      </w:r>
      <w:r w:rsidR="0003167C">
        <w:br/>
      </w:r>
      <w:r w:rsidR="005D27C8" w:rsidRPr="27486703">
        <w:rPr>
          <w:b/>
          <w:bCs/>
        </w:rPr>
        <w:t xml:space="preserve">Fig. </w:t>
      </w:r>
      <w:r w:rsidR="00DF1067" w:rsidRPr="502FB4F7">
        <w:rPr>
          <w:b/>
          <w:bCs/>
        </w:rPr>
        <w:t>S</w:t>
      </w:r>
      <w:r w:rsidR="519541DC" w:rsidRPr="502FB4F7">
        <w:rPr>
          <w:b/>
          <w:bCs/>
        </w:rPr>
        <w:t>3</w:t>
      </w:r>
      <w:r w:rsidR="6EFE5A5B" w:rsidRPr="502FB4F7">
        <w:rPr>
          <w:b/>
          <w:bCs/>
        </w:rPr>
        <w:t>:</w:t>
      </w:r>
      <w:r w:rsidR="005D27C8">
        <w:t xml:space="preserve"> PROMIS </w:t>
      </w:r>
      <w:r w:rsidR="00DF1067">
        <w:t>Cognition-8</w:t>
      </w:r>
      <w:r w:rsidR="005D27C8">
        <w:t xml:space="preserve"> scores at each time point</w:t>
      </w:r>
      <w:r>
        <w:t>.</w:t>
      </w:r>
      <w:r w:rsidR="005D27C8">
        <w:t xml:space="preserve"> Note: </w:t>
      </w:r>
      <w:r>
        <w:t>vertical</w:t>
      </w:r>
      <w:r w:rsidR="005D27C8">
        <w:t xml:space="preserve"> bars = 95% CIs</w:t>
      </w:r>
    </w:p>
    <w:p w14:paraId="32072F35" w14:textId="4F353442" w:rsidR="0003167C" w:rsidRDefault="0003167C" w:rsidP="00CD2867">
      <w:pPr>
        <w:spacing w:after="160" w:line="278" w:lineRule="auto"/>
      </w:pPr>
    </w:p>
    <w:p w14:paraId="3D6EB9ED" w14:textId="2AC34226" w:rsidR="005D27C8" w:rsidRPr="005D27C8" w:rsidRDefault="00405A27" w:rsidP="005D27C8">
      <w:pPr>
        <w:rPr>
          <w:noProof/>
        </w:rPr>
      </w:pPr>
      <w:r>
        <w:rPr>
          <w:noProof/>
        </w:rPr>
        <w:drawing>
          <wp:inline distT="0" distB="0" distL="0" distR="0" wp14:anchorId="2290A158" wp14:editId="65C02DF0">
            <wp:extent cx="6224270" cy="2869208"/>
            <wp:effectExtent l="0" t="0" r="5080" b="7620"/>
            <wp:docPr id="16735580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57957" cy="2884737"/>
                    </a:xfrm>
                    <a:prstGeom prst="rect">
                      <a:avLst/>
                    </a:prstGeom>
                    <a:noFill/>
                  </pic:spPr>
                </pic:pic>
              </a:graphicData>
            </a:graphic>
          </wp:inline>
        </w:drawing>
      </w:r>
    </w:p>
    <w:p w14:paraId="67F873EF" w14:textId="1D2D8CD2" w:rsidR="005D27C8" w:rsidRDefault="005D27C8" w:rsidP="005D27C8">
      <w:pPr>
        <w:rPr>
          <w:noProof/>
        </w:rPr>
      </w:pPr>
      <w:bookmarkStart w:id="1" w:name="_Hlk210909386"/>
      <w:r w:rsidRPr="27486703">
        <w:rPr>
          <w:b/>
          <w:bCs/>
        </w:rPr>
        <w:t xml:space="preserve">Fig. </w:t>
      </w:r>
      <w:r w:rsidRPr="502FB4F7">
        <w:rPr>
          <w:b/>
          <w:bCs/>
        </w:rPr>
        <w:t>S</w:t>
      </w:r>
      <w:r w:rsidR="3765449C" w:rsidRPr="502FB4F7">
        <w:rPr>
          <w:b/>
          <w:bCs/>
        </w:rPr>
        <w:t>4</w:t>
      </w:r>
      <w:r>
        <w:t>: PROMIS-29 Physical Function scores at each time point</w:t>
      </w:r>
      <w:r w:rsidR="00405A27">
        <w:t>.</w:t>
      </w:r>
      <w:r>
        <w:t xml:space="preserve"> Note: </w:t>
      </w:r>
      <w:r w:rsidR="00405A27">
        <w:t xml:space="preserve">vertical </w:t>
      </w:r>
      <w:r>
        <w:t>bars = 95% CIs</w:t>
      </w:r>
    </w:p>
    <w:bookmarkEnd w:id="1"/>
    <w:p w14:paraId="17467007" w14:textId="3B27BE53" w:rsidR="0003167C" w:rsidRPr="005D27C8" w:rsidRDefault="0003167C" w:rsidP="005D27C8"/>
    <w:p w14:paraId="04446888" w14:textId="603C6D3C" w:rsidR="0003167C" w:rsidRDefault="00E54FDE" w:rsidP="0003167C">
      <w:pPr>
        <w:rPr>
          <w:noProof/>
        </w:rPr>
      </w:pPr>
      <w:r>
        <w:rPr>
          <w:b/>
          <w:bCs/>
          <w:noProof/>
        </w:rPr>
        <w:lastRenderedPageBreak/>
        <w:drawing>
          <wp:inline distT="0" distB="0" distL="0" distR="0" wp14:anchorId="1B7E3F16" wp14:editId="20CAF703">
            <wp:extent cx="6224905" cy="3187700"/>
            <wp:effectExtent l="0" t="0" r="4445" b="0"/>
            <wp:docPr id="1615724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59736" cy="3205537"/>
                    </a:xfrm>
                    <a:prstGeom prst="rect">
                      <a:avLst/>
                    </a:prstGeom>
                    <a:noFill/>
                  </pic:spPr>
                </pic:pic>
              </a:graphicData>
            </a:graphic>
          </wp:inline>
        </w:drawing>
      </w:r>
      <w:r w:rsidR="0003167C">
        <w:br/>
      </w:r>
      <w:r w:rsidR="00326902" w:rsidRPr="27486703">
        <w:rPr>
          <w:b/>
          <w:bCs/>
        </w:rPr>
        <w:t xml:space="preserve">Fig. </w:t>
      </w:r>
      <w:r w:rsidR="00326902" w:rsidRPr="502FB4F7">
        <w:rPr>
          <w:b/>
          <w:bCs/>
        </w:rPr>
        <w:t>S</w:t>
      </w:r>
      <w:r w:rsidR="4B424F05" w:rsidRPr="502FB4F7">
        <w:rPr>
          <w:b/>
          <w:bCs/>
        </w:rPr>
        <w:t>5</w:t>
      </w:r>
      <w:r w:rsidR="00326902">
        <w:t xml:space="preserve">: PROMIS-29 Social Participation scores at each time point. Note: </w:t>
      </w:r>
      <w:r>
        <w:t>vertical</w:t>
      </w:r>
      <w:r w:rsidR="00326902">
        <w:t xml:space="preserve"> bars = 95% CIs</w:t>
      </w:r>
    </w:p>
    <w:p w14:paraId="51691593" w14:textId="2DD3F098" w:rsidR="001D38AC" w:rsidRDefault="001D38AC">
      <w:pPr>
        <w:spacing w:after="160" w:line="278" w:lineRule="auto"/>
        <w:rPr>
          <w:b/>
          <w:bCs/>
        </w:rPr>
      </w:pPr>
    </w:p>
    <w:p w14:paraId="336F32FE" w14:textId="4AD3721F" w:rsidR="0003167C" w:rsidRDefault="00514CD1" w:rsidP="0003167C">
      <w:pPr>
        <w:rPr>
          <w:noProof/>
        </w:rPr>
      </w:pPr>
      <w:r>
        <w:rPr>
          <w:b/>
          <w:bCs/>
          <w:noProof/>
        </w:rPr>
        <w:drawing>
          <wp:inline distT="0" distB="0" distL="0" distR="0" wp14:anchorId="1D00C1D1" wp14:editId="276CD63F">
            <wp:extent cx="6474376" cy="2984500"/>
            <wp:effectExtent l="0" t="0" r="3175" b="6350"/>
            <wp:docPr id="19410520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97954" cy="2995369"/>
                    </a:xfrm>
                    <a:prstGeom prst="rect">
                      <a:avLst/>
                    </a:prstGeom>
                    <a:noFill/>
                  </pic:spPr>
                </pic:pic>
              </a:graphicData>
            </a:graphic>
          </wp:inline>
        </w:drawing>
      </w:r>
      <w:r w:rsidR="00C97A5A">
        <w:br/>
      </w:r>
      <w:r w:rsidR="00C97A5A" w:rsidRPr="63635579">
        <w:rPr>
          <w:b/>
          <w:bCs/>
        </w:rPr>
        <w:t xml:space="preserve">Fig. </w:t>
      </w:r>
      <w:r w:rsidR="00C97A5A" w:rsidRPr="502FB4F7">
        <w:rPr>
          <w:b/>
          <w:bCs/>
        </w:rPr>
        <w:t>S</w:t>
      </w:r>
      <w:r w:rsidR="3EACC748" w:rsidRPr="502FB4F7">
        <w:rPr>
          <w:b/>
          <w:bCs/>
        </w:rPr>
        <w:t>6</w:t>
      </w:r>
      <w:r w:rsidR="00C97A5A">
        <w:t xml:space="preserve">: </w:t>
      </w:r>
      <w:r w:rsidRPr="00514CD1">
        <w:t xml:space="preserve">PROMIS-29 </w:t>
      </w:r>
      <w:r>
        <w:t>Anxiety</w:t>
      </w:r>
      <w:r w:rsidRPr="00514CD1">
        <w:t xml:space="preserve"> scores at each time point. Note: vertical bars = 95% CIs</w:t>
      </w:r>
    </w:p>
    <w:p w14:paraId="4F7F5C81" w14:textId="1EB55BD8" w:rsidR="0003167C" w:rsidRPr="00823AEB" w:rsidRDefault="0003167C" w:rsidP="00823AEB">
      <w:pPr>
        <w:spacing w:after="160" w:line="278" w:lineRule="auto"/>
        <w:rPr>
          <w:b/>
          <w:bCs/>
        </w:rPr>
      </w:pPr>
    </w:p>
    <w:p w14:paraId="4196D588" w14:textId="7D80F8E4" w:rsidR="00823AEB" w:rsidRDefault="002E74A4" w:rsidP="00823AEB">
      <w:pPr>
        <w:rPr>
          <w:noProof/>
        </w:rPr>
      </w:pPr>
      <w:r>
        <w:rPr>
          <w:b/>
          <w:bCs/>
          <w:noProof/>
        </w:rPr>
        <w:lastRenderedPageBreak/>
        <w:drawing>
          <wp:inline distT="0" distB="0" distL="0" distR="0" wp14:anchorId="5CE23B50" wp14:editId="208E24F4">
            <wp:extent cx="6395857" cy="3168650"/>
            <wp:effectExtent l="0" t="0" r="5080" b="0"/>
            <wp:docPr id="105239331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16670" cy="3178961"/>
                    </a:xfrm>
                    <a:prstGeom prst="rect">
                      <a:avLst/>
                    </a:prstGeom>
                    <a:noFill/>
                  </pic:spPr>
                </pic:pic>
              </a:graphicData>
            </a:graphic>
          </wp:inline>
        </w:drawing>
      </w:r>
      <w:r w:rsidR="0003167C">
        <w:br/>
      </w:r>
      <w:r w:rsidR="00823AEB" w:rsidRPr="27486703">
        <w:rPr>
          <w:b/>
          <w:bCs/>
        </w:rPr>
        <w:t xml:space="preserve">Fig. </w:t>
      </w:r>
      <w:r w:rsidR="00823AEB" w:rsidRPr="502FB4F7">
        <w:rPr>
          <w:b/>
          <w:bCs/>
        </w:rPr>
        <w:t>S</w:t>
      </w:r>
      <w:r w:rsidR="5360258D" w:rsidRPr="502FB4F7">
        <w:rPr>
          <w:b/>
          <w:bCs/>
        </w:rPr>
        <w:t>7</w:t>
      </w:r>
      <w:r w:rsidR="00823AEB">
        <w:t xml:space="preserve">: </w:t>
      </w:r>
      <w:r w:rsidR="00F67511" w:rsidRPr="00F67511">
        <w:t xml:space="preserve">PROMIS-29 </w:t>
      </w:r>
      <w:r w:rsidR="00F67511">
        <w:t>Depression</w:t>
      </w:r>
      <w:r w:rsidR="00F67511" w:rsidRPr="00F67511">
        <w:t xml:space="preserve"> scores at each time point. Note: vertical bars = 95% CIs</w:t>
      </w:r>
    </w:p>
    <w:p w14:paraId="0D1E07A1" w14:textId="5D5CC5B3" w:rsidR="001D38AC" w:rsidRPr="00823AEB" w:rsidRDefault="001D38AC" w:rsidP="00823AEB"/>
    <w:p w14:paraId="49C6723A" w14:textId="6B7109D7" w:rsidR="007743DA" w:rsidRDefault="003C51BD" w:rsidP="0003167C">
      <w:r>
        <w:rPr>
          <w:b/>
          <w:bCs/>
          <w:noProof/>
        </w:rPr>
        <w:drawing>
          <wp:inline distT="0" distB="0" distL="0" distR="0" wp14:anchorId="5CF3CAB6" wp14:editId="04496D29">
            <wp:extent cx="6107430" cy="3143250"/>
            <wp:effectExtent l="0" t="0" r="7620" b="0"/>
            <wp:docPr id="159022753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19949" cy="3149693"/>
                    </a:xfrm>
                    <a:prstGeom prst="rect">
                      <a:avLst/>
                    </a:prstGeom>
                    <a:noFill/>
                  </pic:spPr>
                </pic:pic>
              </a:graphicData>
            </a:graphic>
          </wp:inline>
        </w:drawing>
      </w:r>
      <w:r w:rsidR="0003167C">
        <w:br/>
      </w:r>
      <w:r w:rsidR="00823AEB" w:rsidRPr="27486703">
        <w:rPr>
          <w:b/>
          <w:bCs/>
        </w:rPr>
        <w:t xml:space="preserve">Fig. </w:t>
      </w:r>
      <w:r w:rsidR="00823AEB" w:rsidRPr="502FB4F7">
        <w:rPr>
          <w:b/>
          <w:bCs/>
        </w:rPr>
        <w:t>S</w:t>
      </w:r>
      <w:r w:rsidR="00C80BA4" w:rsidRPr="502FB4F7">
        <w:rPr>
          <w:b/>
          <w:bCs/>
        </w:rPr>
        <w:t>8</w:t>
      </w:r>
      <w:r w:rsidR="00823AEB">
        <w:t xml:space="preserve">: </w:t>
      </w:r>
      <w:r w:rsidR="002E74A4" w:rsidRPr="00F67511">
        <w:t xml:space="preserve">PROMIS-29 </w:t>
      </w:r>
      <w:r w:rsidR="002E74A4">
        <w:t xml:space="preserve">Fatigue </w:t>
      </w:r>
      <w:r w:rsidR="002E74A4" w:rsidRPr="00F67511">
        <w:t>scores at each time point. Note: vertical bars = 95% CIs</w:t>
      </w:r>
    </w:p>
    <w:p w14:paraId="43D09988" w14:textId="54245454" w:rsidR="0003167C" w:rsidRDefault="002F23EB" w:rsidP="0003167C">
      <w:pPr>
        <w:rPr>
          <w:noProof/>
        </w:rPr>
      </w:pPr>
      <w:r>
        <w:rPr>
          <w:b/>
          <w:bCs/>
          <w:noProof/>
        </w:rPr>
        <w:lastRenderedPageBreak/>
        <w:drawing>
          <wp:inline distT="0" distB="0" distL="0" distR="0" wp14:anchorId="2F43C8EB" wp14:editId="0FF447C2">
            <wp:extent cx="6975210" cy="3215371"/>
            <wp:effectExtent l="0" t="0" r="0" b="4445"/>
            <wp:docPr id="7859382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985049" cy="3219907"/>
                    </a:xfrm>
                    <a:prstGeom prst="rect">
                      <a:avLst/>
                    </a:prstGeom>
                    <a:noFill/>
                  </pic:spPr>
                </pic:pic>
              </a:graphicData>
            </a:graphic>
          </wp:inline>
        </w:drawing>
      </w:r>
      <w:r w:rsidR="0003167C">
        <w:br/>
      </w:r>
      <w:r w:rsidR="0003167C" w:rsidRPr="27486703">
        <w:rPr>
          <w:b/>
          <w:bCs/>
        </w:rPr>
        <w:t xml:space="preserve">Fig. </w:t>
      </w:r>
      <w:r w:rsidR="0003167C" w:rsidRPr="502FB4F7">
        <w:rPr>
          <w:b/>
          <w:bCs/>
        </w:rPr>
        <w:t>S</w:t>
      </w:r>
      <w:r w:rsidR="6A057040" w:rsidRPr="502FB4F7">
        <w:rPr>
          <w:b/>
          <w:bCs/>
        </w:rPr>
        <w:t>9</w:t>
      </w:r>
      <w:r w:rsidR="0003167C">
        <w:t xml:space="preserve">: </w:t>
      </w:r>
      <w:r w:rsidRPr="002F23EB">
        <w:t>PROMIS-29</w:t>
      </w:r>
      <w:r>
        <w:t xml:space="preserve"> Sleep Disturbance</w:t>
      </w:r>
      <w:r w:rsidRPr="002F23EB">
        <w:t xml:space="preserve"> scores at each time point. Note: vertical bars = 95% CIs</w:t>
      </w:r>
    </w:p>
    <w:p w14:paraId="5265E9FB" w14:textId="5342876E" w:rsidR="001D38AC" w:rsidRDefault="001D38AC">
      <w:pPr>
        <w:spacing w:after="160" w:line="278" w:lineRule="auto"/>
        <w:rPr>
          <w:b/>
          <w:bCs/>
        </w:rPr>
      </w:pPr>
    </w:p>
    <w:p w14:paraId="27E8BCE4" w14:textId="3A59E163" w:rsidR="007500E2" w:rsidRDefault="004A2D46" w:rsidP="0003167C">
      <w:pPr>
        <w:rPr>
          <w:noProof/>
        </w:rPr>
      </w:pPr>
      <w:r>
        <w:rPr>
          <w:b/>
          <w:bCs/>
          <w:noProof/>
        </w:rPr>
        <w:drawing>
          <wp:inline distT="0" distB="0" distL="0" distR="0" wp14:anchorId="2E2C8230" wp14:editId="66A96852">
            <wp:extent cx="6524204" cy="3007470"/>
            <wp:effectExtent l="0" t="0" r="0" b="2540"/>
            <wp:docPr id="122987113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551415" cy="3020013"/>
                    </a:xfrm>
                    <a:prstGeom prst="rect">
                      <a:avLst/>
                    </a:prstGeom>
                    <a:noFill/>
                  </pic:spPr>
                </pic:pic>
              </a:graphicData>
            </a:graphic>
          </wp:inline>
        </w:drawing>
      </w:r>
      <w:r w:rsidR="0003167C">
        <w:br/>
      </w:r>
      <w:r w:rsidR="0003167C" w:rsidRPr="27486703">
        <w:rPr>
          <w:b/>
          <w:bCs/>
        </w:rPr>
        <w:t xml:space="preserve">Fig. </w:t>
      </w:r>
      <w:r w:rsidR="0003167C" w:rsidRPr="502FB4F7">
        <w:rPr>
          <w:b/>
          <w:bCs/>
        </w:rPr>
        <w:t>S</w:t>
      </w:r>
      <w:r w:rsidR="40E74CA1" w:rsidRPr="502FB4F7">
        <w:rPr>
          <w:b/>
          <w:bCs/>
        </w:rPr>
        <w:t>10</w:t>
      </w:r>
      <w:r w:rsidR="0003167C">
        <w:t xml:space="preserve">: </w:t>
      </w:r>
      <w:r w:rsidR="001058B1" w:rsidRPr="001058B1">
        <w:t xml:space="preserve">PROMIS-29 </w:t>
      </w:r>
      <w:r w:rsidR="001058B1">
        <w:t>Pain Intensity</w:t>
      </w:r>
      <w:r w:rsidR="001058B1" w:rsidRPr="001058B1">
        <w:t xml:space="preserve"> scores at each time point. Note: vertical bars = 95% CIs</w:t>
      </w:r>
    </w:p>
    <w:sectPr w:rsidR="00750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67C"/>
    <w:rsid w:val="0003167C"/>
    <w:rsid w:val="00053206"/>
    <w:rsid w:val="000E09E1"/>
    <w:rsid w:val="001058B1"/>
    <w:rsid w:val="001236E7"/>
    <w:rsid w:val="00173570"/>
    <w:rsid w:val="001D38AC"/>
    <w:rsid w:val="002238BC"/>
    <w:rsid w:val="00234052"/>
    <w:rsid w:val="00240F3E"/>
    <w:rsid w:val="00257269"/>
    <w:rsid w:val="002B17D8"/>
    <w:rsid w:val="002E74A4"/>
    <w:rsid w:val="002F23EB"/>
    <w:rsid w:val="002F569B"/>
    <w:rsid w:val="00326902"/>
    <w:rsid w:val="00393A51"/>
    <w:rsid w:val="003C51BD"/>
    <w:rsid w:val="00405A27"/>
    <w:rsid w:val="004512B0"/>
    <w:rsid w:val="004A2D46"/>
    <w:rsid w:val="00514CD1"/>
    <w:rsid w:val="00520561"/>
    <w:rsid w:val="00534128"/>
    <w:rsid w:val="005D03ED"/>
    <w:rsid w:val="005D27C8"/>
    <w:rsid w:val="005D5816"/>
    <w:rsid w:val="006046E9"/>
    <w:rsid w:val="006579D1"/>
    <w:rsid w:val="006A064D"/>
    <w:rsid w:val="006E660C"/>
    <w:rsid w:val="007409C0"/>
    <w:rsid w:val="007500E2"/>
    <w:rsid w:val="007676FF"/>
    <w:rsid w:val="007743DA"/>
    <w:rsid w:val="007A188B"/>
    <w:rsid w:val="00823AEB"/>
    <w:rsid w:val="008749EE"/>
    <w:rsid w:val="00875CCE"/>
    <w:rsid w:val="00875F67"/>
    <w:rsid w:val="008B4BD5"/>
    <w:rsid w:val="00944AA1"/>
    <w:rsid w:val="00945B48"/>
    <w:rsid w:val="009E5262"/>
    <w:rsid w:val="00B02AA5"/>
    <w:rsid w:val="00B43D4A"/>
    <w:rsid w:val="00B97536"/>
    <w:rsid w:val="00BB54BB"/>
    <w:rsid w:val="00BE497F"/>
    <w:rsid w:val="00C766EB"/>
    <w:rsid w:val="00C80BA4"/>
    <w:rsid w:val="00C97A5A"/>
    <w:rsid w:val="00CD2867"/>
    <w:rsid w:val="00CF56DB"/>
    <w:rsid w:val="00D16BB3"/>
    <w:rsid w:val="00D23672"/>
    <w:rsid w:val="00D40E4E"/>
    <w:rsid w:val="00D42BEF"/>
    <w:rsid w:val="00DC0D52"/>
    <w:rsid w:val="00DF1067"/>
    <w:rsid w:val="00E54FDE"/>
    <w:rsid w:val="00E66DE0"/>
    <w:rsid w:val="00F010AD"/>
    <w:rsid w:val="00F308C1"/>
    <w:rsid w:val="00F67511"/>
    <w:rsid w:val="083D9D34"/>
    <w:rsid w:val="0CC3ECA0"/>
    <w:rsid w:val="137C98FE"/>
    <w:rsid w:val="13B12B1E"/>
    <w:rsid w:val="148E7014"/>
    <w:rsid w:val="1EF3D62D"/>
    <w:rsid w:val="1EF91B56"/>
    <w:rsid w:val="239111CF"/>
    <w:rsid w:val="27486703"/>
    <w:rsid w:val="275A19F9"/>
    <w:rsid w:val="2DAB29EB"/>
    <w:rsid w:val="30080DB6"/>
    <w:rsid w:val="3201BDF4"/>
    <w:rsid w:val="33A2F72A"/>
    <w:rsid w:val="3765449C"/>
    <w:rsid w:val="3EACC748"/>
    <w:rsid w:val="40E74CA1"/>
    <w:rsid w:val="4B424F05"/>
    <w:rsid w:val="502FB4F7"/>
    <w:rsid w:val="519541DC"/>
    <w:rsid w:val="5360258D"/>
    <w:rsid w:val="5839BFDA"/>
    <w:rsid w:val="58C7E0C3"/>
    <w:rsid w:val="5BA502B4"/>
    <w:rsid w:val="5C3E7469"/>
    <w:rsid w:val="63635579"/>
    <w:rsid w:val="68D04B0E"/>
    <w:rsid w:val="6A057040"/>
    <w:rsid w:val="6BEF6410"/>
    <w:rsid w:val="6E34A661"/>
    <w:rsid w:val="6EFE5A5B"/>
    <w:rsid w:val="7420A78A"/>
    <w:rsid w:val="74306550"/>
    <w:rsid w:val="74EA6F02"/>
    <w:rsid w:val="79AD7B45"/>
    <w:rsid w:val="7FE76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F3E6D"/>
  <w15:chartTrackingRefBased/>
  <w15:docId w15:val="{EFEDFB34-FEE3-4D2C-B6D1-EB33327AF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67C"/>
    <w:pPr>
      <w:spacing w:after="0" w:line="240" w:lineRule="auto"/>
    </w:pPr>
    <w:rPr>
      <w:rFonts w:ascii="Calibri" w:hAnsi="Calibri" w:cs="Calibri"/>
      <w:kern w:val="0"/>
      <w:sz w:val="22"/>
      <w:szCs w:val="22"/>
    </w:rPr>
  </w:style>
  <w:style w:type="paragraph" w:styleId="Heading1">
    <w:name w:val="heading 1"/>
    <w:basedOn w:val="Normal"/>
    <w:next w:val="Normal"/>
    <w:link w:val="Heading1Char"/>
    <w:uiPriority w:val="9"/>
    <w:qFormat/>
    <w:rsid w:val="0003167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unhideWhenUsed/>
    <w:qFormat/>
    <w:rsid w:val="0003167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unhideWhenUsed/>
    <w:qFormat/>
    <w:rsid w:val="0003167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03167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rPr>
  </w:style>
  <w:style w:type="paragraph" w:styleId="Heading5">
    <w:name w:val="heading 5"/>
    <w:basedOn w:val="Normal"/>
    <w:next w:val="Normal"/>
    <w:link w:val="Heading5Char"/>
    <w:uiPriority w:val="9"/>
    <w:semiHidden/>
    <w:unhideWhenUsed/>
    <w:qFormat/>
    <w:rsid w:val="0003167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rPr>
  </w:style>
  <w:style w:type="paragraph" w:styleId="Heading6">
    <w:name w:val="heading 6"/>
    <w:basedOn w:val="Normal"/>
    <w:next w:val="Normal"/>
    <w:link w:val="Heading6Char"/>
    <w:uiPriority w:val="9"/>
    <w:semiHidden/>
    <w:unhideWhenUsed/>
    <w:qFormat/>
    <w:rsid w:val="0003167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rPr>
  </w:style>
  <w:style w:type="paragraph" w:styleId="Heading7">
    <w:name w:val="heading 7"/>
    <w:basedOn w:val="Normal"/>
    <w:next w:val="Normal"/>
    <w:link w:val="Heading7Char"/>
    <w:uiPriority w:val="9"/>
    <w:semiHidden/>
    <w:unhideWhenUsed/>
    <w:qFormat/>
    <w:rsid w:val="0003167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03167C"/>
    <w:pPr>
      <w:keepNext/>
      <w:keepLines/>
      <w:spacing w:line="278" w:lineRule="auto"/>
      <w:outlineLvl w:val="7"/>
    </w:pPr>
    <w:rPr>
      <w:rFonts w:asciiTheme="minorHAnsi" w:eastAsiaTheme="majorEastAsia" w:hAnsiTheme="minorHAnsi"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03167C"/>
    <w:pPr>
      <w:keepNext/>
      <w:keepLines/>
      <w:spacing w:line="278" w:lineRule="auto"/>
      <w:outlineLvl w:val="8"/>
    </w:pPr>
    <w:rPr>
      <w:rFonts w:asciiTheme="minorHAnsi" w:eastAsiaTheme="majorEastAsia" w:hAnsiTheme="minorHAnsi" w:cstheme="majorBidi"/>
      <w:color w:val="272727" w:themeColor="text1" w:themeTint="D8"/>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6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16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16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16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16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16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6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6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67C"/>
    <w:rPr>
      <w:rFonts w:eastAsiaTheme="majorEastAsia" w:cstheme="majorBidi"/>
      <w:color w:val="272727" w:themeColor="text1" w:themeTint="D8"/>
    </w:rPr>
  </w:style>
  <w:style w:type="paragraph" w:styleId="Title">
    <w:name w:val="Title"/>
    <w:basedOn w:val="Normal"/>
    <w:next w:val="Normal"/>
    <w:link w:val="TitleChar"/>
    <w:uiPriority w:val="10"/>
    <w:qFormat/>
    <w:rsid w:val="000316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16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167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0316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67C"/>
    <w:pPr>
      <w:spacing w:before="160" w:after="160" w:line="278" w:lineRule="auto"/>
      <w:jc w:val="center"/>
    </w:pPr>
    <w:rPr>
      <w:rFonts w:asciiTheme="minorHAnsi" w:hAnsiTheme="minorHAnsi" w:cstheme="minorBidi"/>
      <w:i/>
      <w:iCs/>
      <w:color w:val="404040" w:themeColor="text1" w:themeTint="BF"/>
      <w:kern w:val="2"/>
      <w:sz w:val="24"/>
      <w:szCs w:val="24"/>
    </w:rPr>
  </w:style>
  <w:style w:type="character" w:customStyle="1" w:styleId="QuoteChar">
    <w:name w:val="Quote Char"/>
    <w:basedOn w:val="DefaultParagraphFont"/>
    <w:link w:val="Quote"/>
    <w:uiPriority w:val="29"/>
    <w:rsid w:val="0003167C"/>
    <w:rPr>
      <w:i/>
      <w:iCs/>
      <w:color w:val="404040" w:themeColor="text1" w:themeTint="BF"/>
    </w:rPr>
  </w:style>
  <w:style w:type="paragraph" w:styleId="ListParagraph">
    <w:name w:val="List Paragraph"/>
    <w:basedOn w:val="Normal"/>
    <w:uiPriority w:val="34"/>
    <w:qFormat/>
    <w:rsid w:val="0003167C"/>
    <w:pPr>
      <w:spacing w:after="160" w:line="278" w:lineRule="auto"/>
      <w:ind w:left="720"/>
      <w:contextualSpacing/>
    </w:pPr>
    <w:rPr>
      <w:rFonts w:asciiTheme="minorHAnsi" w:hAnsiTheme="minorHAnsi" w:cstheme="minorBidi"/>
      <w:kern w:val="2"/>
      <w:sz w:val="24"/>
      <w:szCs w:val="24"/>
    </w:rPr>
  </w:style>
  <w:style w:type="character" w:styleId="IntenseEmphasis">
    <w:name w:val="Intense Emphasis"/>
    <w:basedOn w:val="DefaultParagraphFont"/>
    <w:uiPriority w:val="21"/>
    <w:qFormat/>
    <w:rsid w:val="0003167C"/>
    <w:rPr>
      <w:i/>
      <w:iCs/>
      <w:color w:val="0F4761" w:themeColor="accent1" w:themeShade="BF"/>
    </w:rPr>
  </w:style>
  <w:style w:type="paragraph" w:styleId="IntenseQuote">
    <w:name w:val="Intense Quote"/>
    <w:basedOn w:val="Normal"/>
    <w:next w:val="Normal"/>
    <w:link w:val="IntenseQuoteChar"/>
    <w:uiPriority w:val="30"/>
    <w:qFormat/>
    <w:rsid w:val="0003167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rPr>
  </w:style>
  <w:style w:type="character" w:customStyle="1" w:styleId="IntenseQuoteChar">
    <w:name w:val="Intense Quote Char"/>
    <w:basedOn w:val="DefaultParagraphFont"/>
    <w:link w:val="IntenseQuote"/>
    <w:uiPriority w:val="30"/>
    <w:rsid w:val="0003167C"/>
    <w:rPr>
      <w:i/>
      <w:iCs/>
      <w:color w:val="0F4761" w:themeColor="accent1" w:themeShade="BF"/>
    </w:rPr>
  </w:style>
  <w:style w:type="character" w:styleId="IntenseReference">
    <w:name w:val="Intense Reference"/>
    <w:basedOn w:val="DefaultParagraphFont"/>
    <w:uiPriority w:val="32"/>
    <w:qFormat/>
    <w:rsid w:val="0003167C"/>
    <w:rPr>
      <w:b/>
      <w:bCs/>
      <w:smallCaps/>
      <w:color w:val="0F4761" w:themeColor="accent1" w:themeShade="BF"/>
      <w:spacing w:val="5"/>
    </w:rPr>
  </w:style>
  <w:style w:type="paragraph" w:styleId="NormalWeb">
    <w:name w:val="Normal (Web)"/>
    <w:basedOn w:val="Normal"/>
    <w:uiPriority w:val="99"/>
    <w:semiHidden/>
    <w:unhideWhenUsed/>
    <w:rsid w:val="007743DA"/>
    <w:rPr>
      <w:rFonts w:ascii="Times New Roman" w:hAnsi="Times New Roman" w:cs="Times New Roman"/>
      <w:sz w:val="24"/>
      <w:szCs w:val="24"/>
    </w:rPr>
  </w:style>
  <w:style w:type="paragraph" w:styleId="Bibliography">
    <w:name w:val="Bibliography"/>
    <w:basedOn w:val="Normal"/>
    <w:next w:val="Normal"/>
    <w:uiPriority w:val="37"/>
    <w:unhideWhenUsed/>
    <w:rsid w:val="00945B48"/>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nslab.net"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7" Type="http://schemas.openxmlformats.org/officeDocument/2006/relationships/hyperlink" Target="https://support.mindwaretech.com/downloads/"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8BA25B1635704489D4852682E57A0D" ma:contentTypeVersion="19" ma:contentTypeDescription="Create a new document." ma:contentTypeScope="" ma:versionID="1da6c520dd4b128fd2214a98423b9e7b">
  <xsd:schema xmlns:xsd="http://www.w3.org/2001/XMLSchema" xmlns:xs="http://www.w3.org/2001/XMLSchema" xmlns:p="http://schemas.microsoft.com/office/2006/metadata/properties" xmlns:ns1="http://schemas.microsoft.com/sharepoint/v3" xmlns:ns2="3823bf20-ef09-4c44-adfe-58300f23c813" xmlns:ns3="e74ceb32-c8c2-4132-a9e1-afcb9ca540de" targetNamespace="http://schemas.microsoft.com/office/2006/metadata/properties" ma:root="true" ma:fieldsID="4e166f22cbd26924b6663c53eaf8fcc3" ns1:_="" ns2:_="" ns3:_="">
    <xsd:import namespace="http://schemas.microsoft.com/sharepoint/v3"/>
    <xsd:import namespace="3823bf20-ef09-4c44-adfe-58300f23c813"/>
    <xsd:import namespace="e74ceb32-c8c2-4132-a9e1-afcb9ca540d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1:_ip_UnifiedCompliancePolicyProperties" minOccurs="0"/>
                <xsd:element ref="ns1:_ip_UnifiedCompliancePolicyUIAction" minOccurs="0"/>
                <xsd:element ref="ns2:lcf76f155ced4ddcb4097134ff3c332f"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23bf20-ef09-4c44-adfe-58300f23c8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aedd6d24-0465-4fc0-a8a6-5e81445de1ce"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4ceb32-c8c2-4132-a9e1-afcb9ca540d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3823bf20-ef09-4c44-adfe-58300f23c813">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6A8E8964-2644-4F40-B822-994C61A79C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823bf20-ef09-4c44-adfe-58300f23c813"/>
    <ds:schemaRef ds:uri="e74ceb32-c8c2-4132-a9e1-afcb9ca540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79BC34-9A84-4EC0-9F51-2A962237493F}">
  <ds:schemaRefs>
    <ds:schemaRef ds:uri="http://schemas.microsoft.com/sharepoint/v3/contenttype/forms"/>
  </ds:schemaRefs>
</ds:datastoreItem>
</file>

<file path=customXml/itemProps3.xml><?xml version="1.0" encoding="utf-8"?>
<ds:datastoreItem xmlns:ds="http://schemas.openxmlformats.org/officeDocument/2006/customXml" ds:itemID="{27AB5600-5FB0-4A9C-983D-BAD7CA74BE61}">
  <ds:schemaRefs>
    <ds:schemaRef ds:uri="http://schemas.microsoft.com/office/2006/metadata/properties"/>
    <ds:schemaRef ds:uri="http://schemas.microsoft.com/office/infopath/2007/PartnerControls"/>
    <ds:schemaRef ds:uri="http://schemas.microsoft.com/sharepoint/v3"/>
    <ds:schemaRef ds:uri="3823bf20-ef09-4c44-adfe-58300f23c813"/>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8</Pages>
  <Words>3030</Words>
  <Characters>17272</Characters>
  <Application>Microsoft Office Word</Application>
  <DocSecurity>0</DocSecurity>
  <Lines>143</Lines>
  <Paragraphs>40</Paragraphs>
  <ScaleCrop>false</ScaleCrop>
  <Company/>
  <LinksUpToDate>false</LinksUpToDate>
  <CharactersWithSpaces>20262</CharactersWithSpaces>
  <SharedDoc>false</SharedDoc>
  <HLinks>
    <vt:vector size="12" baseType="variant">
      <vt:variant>
        <vt:i4>3276920</vt:i4>
      </vt:variant>
      <vt:variant>
        <vt:i4>3</vt:i4>
      </vt:variant>
      <vt:variant>
        <vt:i4>0</vt:i4>
      </vt:variant>
      <vt:variant>
        <vt:i4>5</vt:i4>
      </vt:variant>
      <vt:variant>
        <vt:lpwstr>https://www.anslab.net/</vt:lpwstr>
      </vt:variant>
      <vt:variant>
        <vt:lpwstr/>
      </vt:variant>
      <vt:variant>
        <vt:i4>3080237</vt:i4>
      </vt:variant>
      <vt:variant>
        <vt:i4>0</vt:i4>
      </vt:variant>
      <vt:variant>
        <vt:i4>0</vt:i4>
      </vt:variant>
      <vt:variant>
        <vt:i4>5</vt:i4>
      </vt:variant>
      <vt:variant>
        <vt:lpwstr>https://support.mindwaretech.com/download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Perez</dc:creator>
  <cp:keywords/>
  <dc:description/>
  <cp:lastModifiedBy>Tyson Perez</cp:lastModifiedBy>
  <cp:revision>58</cp:revision>
  <dcterms:created xsi:type="dcterms:W3CDTF">2026-01-15T20:26:00Z</dcterms:created>
  <dcterms:modified xsi:type="dcterms:W3CDTF">2026-04-2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8BA25B1635704489D4852682E57A0D</vt:lpwstr>
  </property>
  <property fmtid="{D5CDD505-2E9C-101B-9397-08002B2CF9AE}" pid="3" name="MediaServiceImageTags">
    <vt:lpwstr/>
  </property>
  <property fmtid="{D5CDD505-2E9C-101B-9397-08002B2CF9AE}" pid="4" name="ZOTERO_PREF_1">
    <vt:lpwstr>&lt;data data-version="3" zotero-version="8.0.3"&gt;&lt;session id="UFMgsweL"/&gt;&lt;style id="http://www.zotero.org/styles/nlm-citation-sequence" locale="en-US" hasBibliography="1" bibliographyStyleHasBeenSet="1"/&gt;&lt;prefs&gt;&lt;pref name="fieldType" value="Field"/&gt;&lt;/prefs&gt;&lt;</vt:lpwstr>
  </property>
  <property fmtid="{D5CDD505-2E9C-101B-9397-08002B2CF9AE}" pid="5" name="ZOTERO_PREF_2">
    <vt:lpwstr>/data&gt;</vt:lpwstr>
  </property>
</Properties>
</file>